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924" w:rsidRPr="000D67E8" w:rsidRDefault="00332924" w:rsidP="00D624EE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" w:hAnsi="Times" w:cs="Times"/>
          <w:b/>
          <w:sz w:val="22"/>
          <w:szCs w:val="22"/>
          <w:lang w:val="en-US"/>
        </w:rPr>
      </w:pPr>
      <w:r w:rsidRPr="000D67E8">
        <w:rPr>
          <w:rFonts w:ascii="Times" w:hAnsi="Times" w:cs="Times"/>
          <w:b/>
          <w:sz w:val="22"/>
          <w:szCs w:val="22"/>
          <w:lang w:val="en-US"/>
        </w:rPr>
        <w:t>Supplementary Data</w:t>
      </w:r>
    </w:p>
    <w:p w:rsidR="00332924" w:rsidRPr="000D67E8" w:rsidRDefault="00332924" w:rsidP="00D624EE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" w:hAnsi="Times" w:cs="Times"/>
          <w:sz w:val="22"/>
          <w:szCs w:val="22"/>
          <w:lang w:val="en-US"/>
        </w:rPr>
      </w:pPr>
      <w:r w:rsidRPr="000D67E8">
        <w:rPr>
          <w:rFonts w:ascii="Times" w:hAnsi="Times" w:cs="Times"/>
          <w:sz w:val="22"/>
          <w:szCs w:val="22"/>
          <w:lang w:val="en-US"/>
        </w:rPr>
        <w:t>Table S1: Apoptosis rate in AG1522 cells determined using the Annexin-V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36"/>
        <w:gridCol w:w="2355"/>
        <w:gridCol w:w="2208"/>
        <w:gridCol w:w="2521"/>
      </w:tblGrid>
      <w:tr w:rsidR="00332924" w:rsidRPr="000D67E8" w:rsidTr="00E70129">
        <w:tc>
          <w:tcPr>
            <w:tcW w:w="2536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Days after irradiation</w:t>
            </w:r>
          </w:p>
        </w:tc>
        <w:tc>
          <w:tcPr>
            <w:tcW w:w="2356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X-ray dose (Gy)</w:t>
            </w:r>
          </w:p>
        </w:tc>
        <w:tc>
          <w:tcPr>
            <w:tcW w:w="2208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No. of cells investigated</w:t>
            </w:r>
          </w:p>
        </w:tc>
        <w:tc>
          <w:tcPr>
            <w:tcW w:w="2522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% Apoptotic</w:t>
            </w:r>
          </w:p>
        </w:tc>
      </w:tr>
      <w:tr w:rsidR="00332924" w:rsidRPr="000D67E8" w:rsidTr="001D0C5E">
        <w:trPr>
          <w:trHeight w:val="606"/>
        </w:trPr>
        <w:tc>
          <w:tcPr>
            <w:tcW w:w="2536" w:type="dxa"/>
            <w:vMerge w:val="restart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2356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2208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1400</w:t>
            </w:r>
          </w:p>
        </w:tc>
        <w:tc>
          <w:tcPr>
            <w:tcW w:w="2522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0.4</w:t>
            </w:r>
          </w:p>
        </w:tc>
      </w:tr>
      <w:tr w:rsidR="00332924" w:rsidRPr="000D67E8" w:rsidTr="00E70129">
        <w:tc>
          <w:tcPr>
            <w:tcW w:w="2536" w:type="dxa"/>
            <w:vMerge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</w:p>
        </w:tc>
        <w:tc>
          <w:tcPr>
            <w:tcW w:w="2356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2208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1034</w:t>
            </w:r>
          </w:p>
        </w:tc>
        <w:tc>
          <w:tcPr>
            <w:tcW w:w="2522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0.9</w:t>
            </w:r>
          </w:p>
        </w:tc>
      </w:tr>
      <w:tr w:rsidR="00332924" w:rsidRPr="000D67E8" w:rsidTr="00E70129">
        <w:tc>
          <w:tcPr>
            <w:tcW w:w="2536" w:type="dxa"/>
            <w:vMerge w:val="restart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2356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2208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1023</w:t>
            </w:r>
          </w:p>
        </w:tc>
        <w:tc>
          <w:tcPr>
            <w:tcW w:w="2522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0.4</w:t>
            </w:r>
          </w:p>
        </w:tc>
      </w:tr>
      <w:tr w:rsidR="00332924" w:rsidRPr="000D67E8" w:rsidTr="00E70129">
        <w:trPr>
          <w:trHeight w:val="47"/>
        </w:trPr>
        <w:tc>
          <w:tcPr>
            <w:tcW w:w="2536" w:type="dxa"/>
            <w:vMerge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</w:p>
        </w:tc>
        <w:tc>
          <w:tcPr>
            <w:tcW w:w="2356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2208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1070</w:t>
            </w:r>
          </w:p>
        </w:tc>
        <w:tc>
          <w:tcPr>
            <w:tcW w:w="2522" w:type="dxa"/>
          </w:tcPr>
          <w:p w:rsidR="00332924" w:rsidRPr="000D67E8" w:rsidRDefault="00332924" w:rsidP="00E7012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outlineLvl w:val="0"/>
              <w:rPr>
                <w:rFonts w:ascii="Times" w:hAnsi="Times" w:cs="Times"/>
                <w:lang w:val="en-US"/>
              </w:rPr>
            </w:pPr>
            <w:r w:rsidRPr="000D67E8">
              <w:rPr>
                <w:rFonts w:ascii="Times" w:hAnsi="Times" w:cs="Times"/>
                <w:sz w:val="22"/>
                <w:szCs w:val="22"/>
                <w:lang w:val="en-US"/>
              </w:rPr>
              <w:t>0.2</w:t>
            </w:r>
          </w:p>
        </w:tc>
      </w:tr>
    </w:tbl>
    <w:p w:rsidR="00332924" w:rsidRPr="000D67E8" w:rsidRDefault="00332924" w:rsidP="00D624EE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" w:hAnsi="Times" w:cs="Times"/>
          <w:sz w:val="22"/>
          <w:szCs w:val="22"/>
          <w:lang w:val="en-US"/>
        </w:rPr>
      </w:pPr>
    </w:p>
    <w:p w:rsidR="00332924" w:rsidRPr="000D67E8" w:rsidRDefault="00332924" w:rsidP="008D67E6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" w:hAnsi="Times" w:cs="Times"/>
          <w:sz w:val="22"/>
          <w:szCs w:val="22"/>
          <w:lang w:val="en-US"/>
        </w:rPr>
      </w:pPr>
      <w:r>
        <w:rPr>
          <w:rFonts w:ascii="Times" w:hAnsi="Times" w:cs="Times"/>
          <w:sz w:val="22"/>
          <w:szCs w:val="22"/>
          <w:lang w:val="en-US"/>
        </w:rPr>
        <w:br w:type="column"/>
      </w:r>
      <w:r w:rsidRPr="000D67E8">
        <w:rPr>
          <w:rFonts w:ascii="Times" w:hAnsi="Times" w:cs="Times"/>
          <w:sz w:val="22"/>
          <w:szCs w:val="22"/>
          <w:lang w:val="en-US"/>
        </w:rPr>
        <w:t xml:space="preserve">Supplementary Figure 1: Distributions of Dichlorofluorescein (DCF) fluorescence intensities in AG1522 fibroblasts 3 days after X-irradiation with 6 Gy. The number of cells in percent of all cells is shown as a function of the fluorescence intensity. The increased fluorescence intensity observed after irradiation using DHE (Figure 1) is also visible with DCF. </w:t>
      </w:r>
    </w:p>
    <w:p w:rsidR="00332924" w:rsidRPr="000D67E8" w:rsidRDefault="00332924" w:rsidP="008D67E6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" w:hAnsi="Times" w:cs="Times"/>
          <w:sz w:val="22"/>
          <w:szCs w:val="22"/>
          <w:lang w:val="en-US"/>
        </w:rPr>
      </w:pPr>
      <w:r>
        <w:rPr>
          <w:noProof/>
          <w:lang w:val="en-US" w:eastAsia="en-US"/>
        </w:rPr>
      </w:r>
      <w:r w:rsidRPr="00DD6F93">
        <w:rPr>
          <w:rFonts w:ascii="Times" w:hAnsi="Times" w:cs="Times"/>
          <w:sz w:val="22"/>
          <w:szCs w:val="22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width:445.5pt;height:331.5pt;mso-position-horizontal-relative:char;mso-position-vertical-relative:line">
            <v:imagedata r:id="rId7" o:title=""/>
            <w10:anchorlock/>
          </v:shape>
        </w:pict>
      </w:r>
    </w:p>
    <w:p w:rsidR="00332924" w:rsidRPr="000D67E8" w:rsidRDefault="00332924" w:rsidP="008D67E6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" w:hAnsi="Times" w:cs="Times"/>
          <w:sz w:val="22"/>
          <w:szCs w:val="22"/>
          <w:lang w:val="en-US"/>
        </w:rPr>
      </w:pPr>
      <w:r>
        <w:rPr>
          <w:rFonts w:ascii="Times" w:hAnsi="Times" w:cs="Times"/>
          <w:sz w:val="22"/>
          <w:szCs w:val="22"/>
          <w:lang w:val="en-US"/>
        </w:rPr>
        <w:br w:type="column"/>
      </w:r>
      <w:r w:rsidRPr="000D67E8">
        <w:rPr>
          <w:rFonts w:ascii="Times" w:hAnsi="Times" w:cs="Times"/>
          <w:sz w:val="22"/>
          <w:szCs w:val="22"/>
          <w:lang w:val="en-US"/>
        </w:rPr>
        <w:t xml:space="preserve">Supplementary Figure 2: Clonogenic survival of the different fibroblasts used in this study. As indicated, </w:t>
      </w:r>
      <w:r>
        <w:rPr>
          <w:rFonts w:ascii="Times" w:hAnsi="Times" w:cs="Times"/>
          <w:sz w:val="22"/>
          <w:szCs w:val="22"/>
          <w:lang w:val="en-US"/>
        </w:rPr>
        <w:t xml:space="preserve">carbon ion </w:t>
      </w:r>
      <w:r w:rsidRPr="000D67E8">
        <w:rPr>
          <w:rFonts w:ascii="Times" w:hAnsi="Times" w:cs="Times"/>
          <w:sz w:val="22"/>
          <w:szCs w:val="22"/>
          <w:lang w:val="en-US"/>
        </w:rPr>
        <w:t xml:space="preserve">data for AG1522 (11 MeV/u) and </w:t>
      </w:r>
      <w:r>
        <w:rPr>
          <w:rFonts w:ascii="Times" w:hAnsi="Times" w:cs="Times"/>
          <w:sz w:val="22"/>
          <w:szCs w:val="22"/>
          <w:lang w:val="en-US"/>
        </w:rPr>
        <w:t xml:space="preserve">γ-ray data for </w:t>
      </w:r>
      <w:r w:rsidRPr="000D67E8">
        <w:rPr>
          <w:rFonts w:ascii="Times" w:hAnsi="Times" w:cs="Times"/>
          <w:sz w:val="22"/>
          <w:szCs w:val="22"/>
          <w:lang w:val="en-US"/>
        </w:rPr>
        <w:t>IMR-90 cells are redrawn from [20] and [29], respectively. Clonogenic survival assay was performed as described in [20], but cells were replated 24h after X-ray exposure according to the ROS measurement. All data points have been measured at least in triplicates.</w:t>
      </w:r>
    </w:p>
    <w:p w:rsidR="00332924" w:rsidRPr="000D67E8" w:rsidRDefault="00332924" w:rsidP="00D624EE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" w:hAnsi="Times" w:cs="Times"/>
          <w:sz w:val="22"/>
          <w:szCs w:val="22"/>
          <w:lang w:val="en-US"/>
        </w:rPr>
      </w:pPr>
      <w:r>
        <w:rPr>
          <w:noProof/>
          <w:lang w:val="en-US" w:eastAsia="en-US"/>
        </w:rPr>
      </w:r>
      <w:r w:rsidRPr="00DD6F93">
        <w:rPr>
          <w:rFonts w:ascii="Times" w:hAnsi="Times" w:cs="Times"/>
          <w:sz w:val="22"/>
          <w:szCs w:val="22"/>
          <w:lang w:val="en-US"/>
        </w:rPr>
        <w:pict>
          <v:shape id="_x0000_s1027" type="#_x0000_t75" style="width:457.5pt;height:371.25pt;mso-position-horizontal-relative:char;mso-position-vertical-relative:line">
            <v:imagedata r:id="rId8" o:title=""/>
            <w10:anchorlock/>
          </v:shape>
        </w:pict>
      </w:r>
    </w:p>
    <w:sectPr w:rsidR="00332924" w:rsidRPr="000D67E8" w:rsidSect="00BE26E8">
      <w:pgSz w:w="12240" w:h="15840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2924" w:rsidRDefault="00332924" w:rsidP="00D21359">
      <w:r>
        <w:separator/>
      </w:r>
    </w:p>
    <w:p w:rsidR="00332924" w:rsidRDefault="00332924"/>
  </w:endnote>
  <w:endnote w:type="continuationSeparator" w:id="0">
    <w:p w:rsidR="00332924" w:rsidRDefault="00332924" w:rsidP="00D21359">
      <w:r>
        <w:continuationSeparator/>
      </w:r>
    </w:p>
    <w:p w:rsidR="00332924" w:rsidRDefault="0033292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?l?r ?S?V?b?N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altName w:val="Times New Roman"/>
    <w:panose1 w:val="00000500000000000000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2924" w:rsidRDefault="00332924" w:rsidP="00D21359">
      <w:r>
        <w:separator/>
      </w:r>
    </w:p>
    <w:p w:rsidR="00332924" w:rsidRDefault="00332924"/>
  </w:footnote>
  <w:footnote w:type="continuationSeparator" w:id="0">
    <w:p w:rsidR="00332924" w:rsidRDefault="00332924" w:rsidP="00D21359">
      <w:r>
        <w:continuationSeparator/>
      </w:r>
    </w:p>
    <w:p w:rsidR="00332924" w:rsidRDefault="00332924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00000002"/>
    <w:lvl w:ilvl="0" w:tplc="00000065">
      <w:start w:val="1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000003"/>
    <w:multiLevelType w:val="hybridMultilevel"/>
    <w:tmpl w:val="00000003"/>
    <w:lvl w:ilvl="0" w:tplc="000000C9">
      <w:start w:val="2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1CE11409"/>
    <w:multiLevelType w:val="hybridMultilevel"/>
    <w:tmpl w:val="9238FB5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5EB69A5"/>
    <w:multiLevelType w:val="hybridMultilevel"/>
    <w:tmpl w:val="58F299D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D4E4102"/>
    <w:multiLevelType w:val="hybridMultilevel"/>
    <w:tmpl w:val="C488090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00915DA"/>
    <w:multiLevelType w:val="hybridMultilevel"/>
    <w:tmpl w:val="72EEB24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0BF438E"/>
    <w:multiLevelType w:val="hybridMultilevel"/>
    <w:tmpl w:val="EE4C582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32A65487"/>
    <w:multiLevelType w:val="hybridMultilevel"/>
    <w:tmpl w:val="4FBC6C6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D616C1F"/>
    <w:multiLevelType w:val="multilevel"/>
    <w:tmpl w:val="8626C62E"/>
    <w:styleLink w:val="ListeUeberschrift"/>
    <w:lvl w:ilvl="0">
      <w:start w:val="1"/>
      <w:numFmt w:val="decimal"/>
      <w:lvlText w:val="%1"/>
      <w:lvlJc w:val="left"/>
      <w:pPr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567" w:hanging="567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67" w:hanging="567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67" w:hanging="567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567" w:hanging="567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67" w:hanging="567"/>
      </w:pPr>
      <w:rPr>
        <w:rFonts w:cs="Times New Roman" w:hint="default"/>
      </w:rPr>
    </w:lvl>
  </w:abstractNum>
  <w:abstractNum w:abstractNumId="10">
    <w:nsid w:val="3F3A53B3"/>
    <w:multiLevelType w:val="hybridMultilevel"/>
    <w:tmpl w:val="C538862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509E1041"/>
    <w:multiLevelType w:val="hybridMultilevel"/>
    <w:tmpl w:val="C236355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57A47ECC"/>
    <w:multiLevelType w:val="hybridMultilevel"/>
    <w:tmpl w:val="0044976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67B96EFB"/>
    <w:multiLevelType w:val="hybridMultilevel"/>
    <w:tmpl w:val="BE4A928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75051DD3"/>
    <w:multiLevelType w:val="hybridMultilevel"/>
    <w:tmpl w:val="642EA69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13"/>
  </w:num>
  <w:num w:numId="6">
    <w:abstractNumId w:val="14"/>
  </w:num>
  <w:num w:numId="7">
    <w:abstractNumId w:val="4"/>
  </w:num>
  <w:num w:numId="8">
    <w:abstractNumId w:val="11"/>
  </w:num>
  <w:num w:numId="9">
    <w:abstractNumId w:val="7"/>
  </w:num>
  <w:num w:numId="10">
    <w:abstractNumId w:val="12"/>
  </w:num>
  <w:num w:numId="11">
    <w:abstractNumId w:val="8"/>
  </w:num>
  <w:num w:numId="12">
    <w:abstractNumId w:val="3"/>
  </w:num>
  <w:num w:numId="13">
    <w:abstractNumId w:val="9"/>
  </w:num>
  <w:num w:numId="14">
    <w:abstractNumId w:val="10"/>
  </w:num>
  <w:num w:numId="1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5rpve9rpf0vnerwdrpfzf5px95d5w559fv&quot;&gt;Diplomarbeit&lt;record-ids&gt;&lt;item&gt;984&lt;/item&gt;&lt;/record-ids&gt;&lt;/item&gt;&lt;/Libraries&gt;"/>
  </w:docVars>
  <w:rsids>
    <w:rsidRoot w:val="00D14D33"/>
    <w:rsid w:val="00002FCD"/>
    <w:rsid w:val="00003E56"/>
    <w:rsid w:val="00004C82"/>
    <w:rsid w:val="00006775"/>
    <w:rsid w:val="00006B29"/>
    <w:rsid w:val="00006EBE"/>
    <w:rsid w:val="00007205"/>
    <w:rsid w:val="00007BBA"/>
    <w:rsid w:val="00010544"/>
    <w:rsid w:val="00010E2B"/>
    <w:rsid w:val="00012E4F"/>
    <w:rsid w:val="0001511A"/>
    <w:rsid w:val="00023D63"/>
    <w:rsid w:val="00025C24"/>
    <w:rsid w:val="00027721"/>
    <w:rsid w:val="00030E4E"/>
    <w:rsid w:val="00031472"/>
    <w:rsid w:val="0003327B"/>
    <w:rsid w:val="00034224"/>
    <w:rsid w:val="00034229"/>
    <w:rsid w:val="000348DA"/>
    <w:rsid w:val="000367C8"/>
    <w:rsid w:val="00036A46"/>
    <w:rsid w:val="00036F66"/>
    <w:rsid w:val="000377E4"/>
    <w:rsid w:val="00037E05"/>
    <w:rsid w:val="00041589"/>
    <w:rsid w:val="00041D1D"/>
    <w:rsid w:val="00042F82"/>
    <w:rsid w:val="000444D6"/>
    <w:rsid w:val="00045133"/>
    <w:rsid w:val="00046493"/>
    <w:rsid w:val="00046C35"/>
    <w:rsid w:val="00051450"/>
    <w:rsid w:val="00052FCB"/>
    <w:rsid w:val="0005426F"/>
    <w:rsid w:val="000564B8"/>
    <w:rsid w:val="00057AAA"/>
    <w:rsid w:val="0006146D"/>
    <w:rsid w:val="00062125"/>
    <w:rsid w:val="0006507E"/>
    <w:rsid w:val="000654E7"/>
    <w:rsid w:val="0006672F"/>
    <w:rsid w:val="000669D2"/>
    <w:rsid w:val="000677E3"/>
    <w:rsid w:val="00070196"/>
    <w:rsid w:val="000704D2"/>
    <w:rsid w:val="000713B8"/>
    <w:rsid w:val="000736AE"/>
    <w:rsid w:val="00074033"/>
    <w:rsid w:val="0007465A"/>
    <w:rsid w:val="00074968"/>
    <w:rsid w:val="000753DA"/>
    <w:rsid w:val="00077709"/>
    <w:rsid w:val="0008128C"/>
    <w:rsid w:val="0008238C"/>
    <w:rsid w:val="00083F2A"/>
    <w:rsid w:val="00085A72"/>
    <w:rsid w:val="00086152"/>
    <w:rsid w:val="00087E07"/>
    <w:rsid w:val="000908E3"/>
    <w:rsid w:val="000917F1"/>
    <w:rsid w:val="000928D5"/>
    <w:rsid w:val="00092B5F"/>
    <w:rsid w:val="0009313B"/>
    <w:rsid w:val="00093A4E"/>
    <w:rsid w:val="00093D79"/>
    <w:rsid w:val="000950BB"/>
    <w:rsid w:val="000959C2"/>
    <w:rsid w:val="00097820"/>
    <w:rsid w:val="000A100F"/>
    <w:rsid w:val="000A1D06"/>
    <w:rsid w:val="000A2403"/>
    <w:rsid w:val="000A5723"/>
    <w:rsid w:val="000A6560"/>
    <w:rsid w:val="000A6E19"/>
    <w:rsid w:val="000B1F8A"/>
    <w:rsid w:val="000B2B4F"/>
    <w:rsid w:val="000B4330"/>
    <w:rsid w:val="000B43C1"/>
    <w:rsid w:val="000B540F"/>
    <w:rsid w:val="000B6012"/>
    <w:rsid w:val="000B78A7"/>
    <w:rsid w:val="000B7EC5"/>
    <w:rsid w:val="000C0EFF"/>
    <w:rsid w:val="000C1717"/>
    <w:rsid w:val="000C1934"/>
    <w:rsid w:val="000C1981"/>
    <w:rsid w:val="000C25AE"/>
    <w:rsid w:val="000C3435"/>
    <w:rsid w:val="000C431D"/>
    <w:rsid w:val="000D04BD"/>
    <w:rsid w:val="000D07FE"/>
    <w:rsid w:val="000D1416"/>
    <w:rsid w:val="000D17DE"/>
    <w:rsid w:val="000D18CD"/>
    <w:rsid w:val="000D33AC"/>
    <w:rsid w:val="000D371A"/>
    <w:rsid w:val="000D3B5A"/>
    <w:rsid w:val="000D3B6F"/>
    <w:rsid w:val="000D4F5E"/>
    <w:rsid w:val="000D632D"/>
    <w:rsid w:val="000D656C"/>
    <w:rsid w:val="000D67E8"/>
    <w:rsid w:val="000D71EC"/>
    <w:rsid w:val="000D746F"/>
    <w:rsid w:val="000E0829"/>
    <w:rsid w:val="000E0A10"/>
    <w:rsid w:val="000F04FD"/>
    <w:rsid w:val="000F06CE"/>
    <w:rsid w:val="000F0862"/>
    <w:rsid w:val="000F0AD8"/>
    <w:rsid w:val="000F0DA6"/>
    <w:rsid w:val="000F4116"/>
    <w:rsid w:val="000F47CD"/>
    <w:rsid w:val="000F61BC"/>
    <w:rsid w:val="000F6FA9"/>
    <w:rsid w:val="000F7102"/>
    <w:rsid w:val="000F7169"/>
    <w:rsid w:val="000F743A"/>
    <w:rsid w:val="000F765F"/>
    <w:rsid w:val="001004F4"/>
    <w:rsid w:val="00101EAA"/>
    <w:rsid w:val="00102DAA"/>
    <w:rsid w:val="0010329D"/>
    <w:rsid w:val="00103CD0"/>
    <w:rsid w:val="001047BF"/>
    <w:rsid w:val="001050D3"/>
    <w:rsid w:val="00105551"/>
    <w:rsid w:val="0010694B"/>
    <w:rsid w:val="001110F6"/>
    <w:rsid w:val="00111FA4"/>
    <w:rsid w:val="001127F0"/>
    <w:rsid w:val="00112D8A"/>
    <w:rsid w:val="0011364A"/>
    <w:rsid w:val="001161FA"/>
    <w:rsid w:val="00121E50"/>
    <w:rsid w:val="00122C69"/>
    <w:rsid w:val="00123A9D"/>
    <w:rsid w:val="001247B4"/>
    <w:rsid w:val="00124B6F"/>
    <w:rsid w:val="0012569C"/>
    <w:rsid w:val="001259FC"/>
    <w:rsid w:val="00125A78"/>
    <w:rsid w:val="00126C90"/>
    <w:rsid w:val="00130166"/>
    <w:rsid w:val="00132CD2"/>
    <w:rsid w:val="00134193"/>
    <w:rsid w:val="00135153"/>
    <w:rsid w:val="00141EEC"/>
    <w:rsid w:val="00145FB1"/>
    <w:rsid w:val="0015017D"/>
    <w:rsid w:val="00150AD3"/>
    <w:rsid w:val="00150C90"/>
    <w:rsid w:val="00155F86"/>
    <w:rsid w:val="0016126C"/>
    <w:rsid w:val="00163320"/>
    <w:rsid w:val="00164AD3"/>
    <w:rsid w:val="00164E76"/>
    <w:rsid w:val="001653FD"/>
    <w:rsid w:val="00165983"/>
    <w:rsid w:val="001664B5"/>
    <w:rsid w:val="00166F09"/>
    <w:rsid w:val="001710D6"/>
    <w:rsid w:val="0017330A"/>
    <w:rsid w:val="00181FAF"/>
    <w:rsid w:val="00181FBB"/>
    <w:rsid w:val="001826C5"/>
    <w:rsid w:val="00183802"/>
    <w:rsid w:val="001842D3"/>
    <w:rsid w:val="00186280"/>
    <w:rsid w:val="00187968"/>
    <w:rsid w:val="00187B3C"/>
    <w:rsid w:val="001930A4"/>
    <w:rsid w:val="0019339E"/>
    <w:rsid w:val="00196031"/>
    <w:rsid w:val="001A17AA"/>
    <w:rsid w:val="001A2574"/>
    <w:rsid w:val="001A260C"/>
    <w:rsid w:val="001A7797"/>
    <w:rsid w:val="001B1DD4"/>
    <w:rsid w:val="001B330D"/>
    <w:rsid w:val="001B3585"/>
    <w:rsid w:val="001B4A04"/>
    <w:rsid w:val="001B4D70"/>
    <w:rsid w:val="001B4E38"/>
    <w:rsid w:val="001B5126"/>
    <w:rsid w:val="001B76A8"/>
    <w:rsid w:val="001C0748"/>
    <w:rsid w:val="001C0B47"/>
    <w:rsid w:val="001C2810"/>
    <w:rsid w:val="001C3D12"/>
    <w:rsid w:val="001C59E2"/>
    <w:rsid w:val="001C6503"/>
    <w:rsid w:val="001D0B80"/>
    <w:rsid w:val="001D0C5E"/>
    <w:rsid w:val="001D25A9"/>
    <w:rsid w:val="001D27DC"/>
    <w:rsid w:val="001D2AC8"/>
    <w:rsid w:val="001D368F"/>
    <w:rsid w:val="001D3694"/>
    <w:rsid w:val="001D38EF"/>
    <w:rsid w:val="001D3996"/>
    <w:rsid w:val="001D3B2C"/>
    <w:rsid w:val="001D4352"/>
    <w:rsid w:val="001D7D27"/>
    <w:rsid w:val="001E032D"/>
    <w:rsid w:val="001E1D75"/>
    <w:rsid w:val="001E5B45"/>
    <w:rsid w:val="001E7EDC"/>
    <w:rsid w:val="001F0EA4"/>
    <w:rsid w:val="001F1394"/>
    <w:rsid w:val="001F51C3"/>
    <w:rsid w:val="001F5B4D"/>
    <w:rsid w:val="00201577"/>
    <w:rsid w:val="00201D0C"/>
    <w:rsid w:val="00201D3D"/>
    <w:rsid w:val="0020345F"/>
    <w:rsid w:val="00204301"/>
    <w:rsid w:val="0020477F"/>
    <w:rsid w:val="00206658"/>
    <w:rsid w:val="00206AF8"/>
    <w:rsid w:val="00207EE1"/>
    <w:rsid w:val="00210810"/>
    <w:rsid w:val="00211C4D"/>
    <w:rsid w:val="00211DF1"/>
    <w:rsid w:val="0021263A"/>
    <w:rsid w:val="00213D4C"/>
    <w:rsid w:val="00220A1A"/>
    <w:rsid w:val="00220DEC"/>
    <w:rsid w:val="00220EE8"/>
    <w:rsid w:val="00221619"/>
    <w:rsid w:val="00221C5B"/>
    <w:rsid w:val="0022239C"/>
    <w:rsid w:val="00223944"/>
    <w:rsid w:val="00223D57"/>
    <w:rsid w:val="00223FE7"/>
    <w:rsid w:val="00226794"/>
    <w:rsid w:val="002275FE"/>
    <w:rsid w:val="00230E0A"/>
    <w:rsid w:val="0023398D"/>
    <w:rsid w:val="00233EEE"/>
    <w:rsid w:val="00234511"/>
    <w:rsid w:val="00235D37"/>
    <w:rsid w:val="002370A3"/>
    <w:rsid w:val="0023749C"/>
    <w:rsid w:val="002404F7"/>
    <w:rsid w:val="0024105F"/>
    <w:rsid w:val="00242041"/>
    <w:rsid w:val="002432DC"/>
    <w:rsid w:val="00244FD1"/>
    <w:rsid w:val="00245054"/>
    <w:rsid w:val="002456AA"/>
    <w:rsid w:val="00247213"/>
    <w:rsid w:val="00250A30"/>
    <w:rsid w:val="0025159F"/>
    <w:rsid w:val="002548D7"/>
    <w:rsid w:val="002557E5"/>
    <w:rsid w:val="002563DC"/>
    <w:rsid w:val="0025641E"/>
    <w:rsid w:val="00256480"/>
    <w:rsid w:val="00261E2A"/>
    <w:rsid w:val="00261F40"/>
    <w:rsid w:val="00265AF8"/>
    <w:rsid w:val="0026620E"/>
    <w:rsid w:val="00266229"/>
    <w:rsid w:val="00270D1F"/>
    <w:rsid w:val="0027233F"/>
    <w:rsid w:val="002726C1"/>
    <w:rsid w:val="00272FA1"/>
    <w:rsid w:val="0027337D"/>
    <w:rsid w:val="0027540E"/>
    <w:rsid w:val="0027654F"/>
    <w:rsid w:val="002768AC"/>
    <w:rsid w:val="00277122"/>
    <w:rsid w:val="00277401"/>
    <w:rsid w:val="002805DD"/>
    <w:rsid w:val="002816D5"/>
    <w:rsid w:val="0028195F"/>
    <w:rsid w:val="002824F6"/>
    <w:rsid w:val="00282F6A"/>
    <w:rsid w:val="00286822"/>
    <w:rsid w:val="00290619"/>
    <w:rsid w:val="00293705"/>
    <w:rsid w:val="00293E84"/>
    <w:rsid w:val="00294423"/>
    <w:rsid w:val="00295597"/>
    <w:rsid w:val="00297217"/>
    <w:rsid w:val="00297B4B"/>
    <w:rsid w:val="00297DA3"/>
    <w:rsid w:val="002A2529"/>
    <w:rsid w:val="002A3119"/>
    <w:rsid w:val="002A4E61"/>
    <w:rsid w:val="002B09C4"/>
    <w:rsid w:val="002B1744"/>
    <w:rsid w:val="002B469B"/>
    <w:rsid w:val="002B4D5A"/>
    <w:rsid w:val="002B7EAF"/>
    <w:rsid w:val="002C05E8"/>
    <w:rsid w:val="002C08DC"/>
    <w:rsid w:val="002C0F39"/>
    <w:rsid w:val="002C155B"/>
    <w:rsid w:val="002C331E"/>
    <w:rsid w:val="002C382A"/>
    <w:rsid w:val="002C3FF2"/>
    <w:rsid w:val="002C476D"/>
    <w:rsid w:val="002C4E55"/>
    <w:rsid w:val="002C62CF"/>
    <w:rsid w:val="002C6C07"/>
    <w:rsid w:val="002C7F71"/>
    <w:rsid w:val="002D04A9"/>
    <w:rsid w:val="002D4DB1"/>
    <w:rsid w:val="002D7AEA"/>
    <w:rsid w:val="002E01A1"/>
    <w:rsid w:val="002E05E7"/>
    <w:rsid w:val="002E16AB"/>
    <w:rsid w:val="002E17EA"/>
    <w:rsid w:val="002E22A5"/>
    <w:rsid w:val="002E3FC4"/>
    <w:rsid w:val="002E6294"/>
    <w:rsid w:val="002E77A4"/>
    <w:rsid w:val="002E7ED4"/>
    <w:rsid w:val="002F0E65"/>
    <w:rsid w:val="002F18B1"/>
    <w:rsid w:val="002F3CA2"/>
    <w:rsid w:val="002F42BB"/>
    <w:rsid w:val="002F5A2C"/>
    <w:rsid w:val="002F6A47"/>
    <w:rsid w:val="002F6D45"/>
    <w:rsid w:val="003026A9"/>
    <w:rsid w:val="00305443"/>
    <w:rsid w:val="0030546A"/>
    <w:rsid w:val="00306703"/>
    <w:rsid w:val="003119AE"/>
    <w:rsid w:val="00311F05"/>
    <w:rsid w:val="00313E99"/>
    <w:rsid w:val="0031480B"/>
    <w:rsid w:val="0031546B"/>
    <w:rsid w:val="00315694"/>
    <w:rsid w:val="0031653F"/>
    <w:rsid w:val="003169AE"/>
    <w:rsid w:val="00320CD9"/>
    <w:rsid w:val="00321083"/>
    <w:rsid w:val="00321C25"/>
    <w:rsid w:val="00322383"/>
    <w:rsid w:val="003254BC"/>
    <w:rsid w:val="00330787"/>
    <w:rsid w:val="00331350"/>
    <w:rsid w:val="0033172E"/>
    <w:rsid w:val="00332924"/>
    <w:rsid w:val="00332E34"/>
    <w:rsid w:val="00333527"/>
    <w:rsid w:val="0033381D"/>
    <w:rsid w:val="003352CD"/>
    <w:rsid w:val="003355E5"/>
    <w:rsid w:val="003361EC"/>
    <w:rsid w:val="00341347"/>
    <w:rsid w:val="003413CD"/>
    <w:rsid w:val="00341B6E"/>
    <w:rsid w:val="00343837"/>
    <w:rsid w:val="00343B17"/>
    <w:rsid w:val="0034539A"/>
    <w:rsid w:val="00347053"/>
    <w:rsid w:val="00350011"/>
    <w:rsid w:val="00350E05"/>
    <w:rsid w:val="00351559"/>
    <w:rsid w:val="003528A4"/>
    <w:rsid w:val="00353628"/>
    <w:rsid w:val="003547B7"/>
    <w:rsid w:val="0035537A"/>
    <w:rsid w:val="0035777A"/>
    <w:rsid w:val="00360B9B"/>
    <w:rsid w:val="00361DB2"/>
    <w:rsid w:val="00362BF3"/>
    <w:rsid w:val="00362C0D"/>
    <w:rsid w:val="00362C76"/>
    <w:rsid w:val="00363637"/>
    <w:rsid w:val="00363A5D"/>
    <w:rsid w:val="00365CFE"/>
    <w:rsid w:val="00366528"/>
    <w:rsid w:val="003667A0"/>
    <w:rsid w:val="00366B08"/>
    <w:rsid w:val="003677E0"/>
    <w:rsid w:val="00372C17"/>
    <w:rsid w:val="00373A4C"/>
    <w:rsid w:val="0037426D"/>
    <w:rsid w:val="00375F3D"/>
    <w:rsid w:val="00376CC0"/>
    <w:rsid w:val="00376D52"/>
    <w:rsid w:val="00377DEB"/>
    <w:rsid w:val="00380102"/>
    <w:rsid w:val="00380C07"/>
    <w:rsid w:val="0038361F"/>
    <w:rsid w:val="00383F2B"/>
    <w:rsid w:val="003863F0"/>
    <w:rsid w:val="00391C90"/>
    <w:rsid w:val="00392AAB"/>
    <w:rsid w:val="003936A0"/>
    <w:rsid w:val="00393E27"/>
    <w:rsid w:val="00394508"/>
    <w:rsid w:val="0039493B"/>
    <w:rsid w:val="0039499F"/>
    <w:rsid w:val="003958AE"/>
    <w:rsid w:val="00396E59"/>
    <w:rsid w:val="00396EF0"/>
    <w:rsid w:val="003A063E"/>
    <w:rsid w:val="003A196B"/>
    <w:rsid w:val="003A4BAF"/>
    <w:rsid w:val="003A681E"/>
    <w:rsid w:val="003B087A"/>
    <w:rsid w:val="003B2803"/>
    <w:rsid w:val="003B2D67"/>
    <w:rsid w:val="003B313B"/>
    <w:rsid w:val="003B39F7"/>
    <w:rsid w:val="003B67E6"/>
    <w:rsid w:val="003B7D6B"/>
    <w:rsid w:val="003D070E"/>
    <w:rsid w:val="003D0F8F"/>
    <w:rsid w:val="003D1187"/>
    <w:rsid w:val="003D79C6"/>
    <w:rsid w:val="003D7CF9"/>
    <w:rsid w:val="003E0D01"/>
    <w:rsid w:val="003E2744"/>
    <w:rsid w:val="003E499C"/>
    <w:rsid w:val="003E5FD0"/>
    <w:rsid w:val="003E6740"/>
    <w:rsid w:val="003E6999"/>
    <w:rsid w:val="003F0AE3"/>
    <w:rsid w:val="003F0C5A"/>
    <w:rsid w:val="003F2D0E"/>
    <w:rsid w:val="003F34D0"/>
    <w:rsid w:val="003F398B"/>
    <w:rsid w:val="003F569A"/>
    <w:rsid w:val="003F5C22"/>
    <w:rsid w:val="00400232"/>
    <w:rsid w:val="004035B4"/>
    <w:rsid w:val="004039F1"/>
    <w:rsid w:val="0040491D"/>
    <w:rsid w:val="00405484"/>
    <w:rsid w:val="004055A4"/>
    <w:rsid w:val="004065BA"/>
    <w:rsid w:val="0040720F"/>
    <w:rsid w:val="00407F8E"/>
    <w:rsid w:val="00410771"/>
    <w:rsid w:val="00411241"/>
    <w:rsid w:val="00412B9F"/>
    <w:rsid w:val="004133FC"/>
    <w:rsid w:val="00416076"/>
    <w:rsid w:val="00416F00"/>
    <w:rsid w:val="00417A30"/>
    <w:rsid w:val="004206E9"/>
    <w:rsid w:val="00422F0F"/>
    <w:rsid w:val="00422FE2"/>
    <w:rsid w:val="004244D7"/>
    <w:rsid w:val="00424801"/>
    <w:rsid w:val="00425309"/>
    <w:rsid w:val="00427299"/>
    <w:rsid w:val="00427E30"/>
    <w:rsid w:val="00432698"/>
    <w:rsid w:val="004326C7"/>
    <w:rsid w:val="004333AB"/>
    <w:rsid w:val="00434BC0"/>
    <w:rsid w:val="004351F5"/>
    <w:rsid w:val="00440F74"/>
    <w:rsid w:val="004422DE"/>
    <w:rsid w:val="004429F3"/>
    <w:rsid w:val="0044598F"/>
    <w:rsid w:val="00446072"/>
    <w:rsid w:val="0044704D"/>
    <w:rsid w:val="00447197"/>
    <w:rsid w:val="00450943"/>
    <w:rsid w:val="004515B2"/>
    <w:rsid w:val="0045187A"/>
    <w:rsid w:val="0045275E"/>
    <w:rsid w:val="00452D27"/>
    <w:rsid w:val="00453F53"/>
    <w:rsid w:val="00455235"/>
    <w:rsid w:val="004624F0"/>
    <w:rsid w:val="00462D6A"/>
    <w:rsid w:val="00464FD6"/>
    <w:rsid w:val="00465466"/>
    <w:rsid w:val="00465F41"/>
    <w:rsid w:val="00470855"/>
    <w:rsid w:val="004725A2"/>
    <w:rsid w:val="00472CA9"/>
    <w:rsid w:val="00476944"/>
    <w:rsid w:val="00476F02"/>
    <w:rsid w:val="0048005A"/>
    <w:rsid w:val="004814B1"/>
    <w:rsid w:val="00481DF2"/>
    <w:rsid w:val="00481F30"/>
    <w:rsid w:val="00482A83"/>
    <w:rsid w:val="004844E7"/>
    <w:rsid w:val="00487529"/>
    <w:rsid w:val="0049180A"/>
    <w:rsid w:val="004946AF"/>
    <w:rsid w:val="00495461"/>
    <w:rsid w:val="004A022D"/>
    <w:rsid w:val="004A1D7A"/>
    <w:rsid w:val="004A24F5"/>
    <w:rsid w:val="004A3428"/>
    <w:rsid w:val="004A6CC1"/>
    <w:rsid w:val="004A737C"/>
    <w:rsid w:val="004A7E05"/>
    <w:rsid w:val="004B07DF"/>
    <w:rsid w:val="004B0BF5"/>
    <w:rsid w:val="004B42F9"/>
    <w:rsid w:val="004B4883"/>
    <w:rsid w:val="004B5818"/>
    <w:rsid w:val="004B5F69"/>
    <w:rsid w:val="004B64A6"/>
    <w:rsid w:val="004B79B7"/>
    <w:rsid w:val="004C0D06"/>
    <w:rsid w:val="004C0F55"/>
    <w:rsid w:val="004C3291"/>
    <w:rsid w:val="004C4CC0"/>
    <w:rsid w:val="004C5E36"/>
    <w:rsid w:val="004C6B2E"/>
    <w:rsid w:val="004C7E1E"/>
    <w:rsid w:val="004D2AC7"/>
    <w:rsid w:val="004D4C73"/>
    <w:rsid w:val="004D5F84"/>
    <w:rsid w:val="004D72BB"/>
    <w:rsid w:val="004D757D"/>
    <w:rsid w:val="004D7CDE"/>
    <w:rsid w:val="004E1390"/>
    <w:rsid w:val="004E22CA"/>
    <w:rsid w:val="004E2BF4"/>
    <w:rsid w:val="004E3192"/>
    <w:rsid w:val="004E3978"/>
    <w:rsid w:val="004E40AC"/>
    <w:rsid w:val="004E5571"/>
    <w:rsid w:val="004E59A1"/>
    <w:rsid w:val="004F1EEF"/>
    <w:rsid w:val="004F37ED"/>
    <w:rsid w:val="004F45C1"/>
    <w:rsid w:val="004F4EB1"/>
    <w:rsid w:val="004F5C8B"/>
    <w:rsid w:val="0050013A"/>
    <w:rsid w:val="00500899"/>
    <w:rsid w:val="005010F5"/>
    <w:rsid w:val="00501A29"/>
    <w:rsid w:val="00501EAB"/>
    <w:rsid w:val="005032F4"/>
    <w:rsid w:val="00503492"/>
    <w:rsid w:val="005049F6"/>
    <w:rsid w:val="00504B55"/>
    <w:rsid w:val="005061C6"/>
    <w:rsid w:val="00507974"/>
    <w:rsid w:val="00507E6E"/>
    <w:rsid w:val="00510293"/>
    <w:rsid w:val="00510A51"/>
    <w:rsid w:val="005125B2"/>
    <w:rsid w:val="00512910"/>
    <w:rsid w:val="00512AD6"/>
    <w:rsid w:val="00514184"/>
    <w:rsid w:val="005145DA"/>
    <w:rsid w:val="00514A1A"/>
    <w:rsid w:val="005204FB"/>
    <w:rsid w:val="00520CE8"/>
    <w:rsid w:val="0052260E"/>
    <w:rsid w:val="00522725"/>
    <w:rsid w:val="005232BE"/>
    <w:rsid w:val="00523BFA"/>
    <w:rsid w:val="005244D8"/>
    <w:rsid w:val="005273C7"/>
    <w:rsid w:val="00530BC5"/>
    <w:rsid w:val="00530DC8"/>
    <w:rsid w:val="00531657"/>
    <w:rsid w:val="005318FF"/>
    <w:rsid w:val="00532DEA"/>
    <w:rsid w:val="00533EE3"/>
    <w:rsid w:val="00534AC3"/>
    <w:rsid w:val="00535DD1"/>
    <w:rsid w:val="0054045B"/>
    <w:rsid w:val="005406A4"/>
    <w:rsid w:val="00540BDF"/>
    <w:rsid w:val="00541252"/>
    <w:rsid w:val="00541BF0"/>
    <w:rsid w:val="00543A4E"/>
    <w:rsid w:val="00544A78"/>
    <w:rsid w:val="005451A0"/>
    <w:rsid w:val="00546B35"/>
    <w:rsid w:val="00551257"/>
    <w:rsid w:val="00553DD4"/>
    <w:rsid w:val="005555A0"/>
    <w:rsid w:val="00556252"/>
    <w:rsid w:val="00556260"/>
    <w:rsid w:val="00560B42"/>
    <w:rsid w:val="005617BD"/>
    <w:rsid w:val="00561C96"/>
    <w:rsid w:val="0056428B"/>
    <w:rsid w:val="005647AA"/>
    <w:rsid w:val="0056686E"/>
    <w:rsid w:val="00566B7A"/>
    <w:rsid w:val="00567628"/>
    <w:rsid w:val="00570BDE"/>
    <w:rsid w:val="0057291C"/>
    <w:rsid w:val="005729C2"/>
    <w:rsid w:val="00573C9F"/>
    <w:rsid w:val="00573E4F"/>
    <w:rsid w:val="005756CA"/>
    <w:rsid w:val="005759A8"/>
    <w:rsid w:val="00576490"/>
    <w:rsid w:val="00576FA0"/>
    <w:rsid w:val="0057741E"/>
    <w:rsid w:val="00580268"/>
    <w:rsid w:val="0058230E"/>
    <w:rsid w:val="00582F0A"/>
    <w:rsid w:val="00584BFB"/>
    <w:rsid w:val="00587AA8"/>
    <w:rsid w:val="005918ED"/>
    <w:rsid w:val="00594116"/>
    <w:rsid w:val="00594E4D"/>
    <w:rsid w:val="00595610"/>
    <w:rsid w:val="005957BB"/>
    <w:rsid w:val="0059590F"/>
    <w:rsid w:val="00596EF6"/>
    <w:rsid w:val="00597EE7"/>
    <w:rsid w:val="005A0C37"/>
    <w:rsid w:val="005A0D95"/>
    <w:rsid w:val="005A23F5"/>
    <w:rsid w:val="005A331E"/>
    <w:rsid w:val="005A407D"/>
    <w:rsid w:val="005A465F"/>
    <w:rsid w:val="005A77D9"/>
    <w:rsid w:val="005B2A6C"/>
    <w:rsid w:val="005B3FCA"/>
    <w:rsid w:val="005B4712"/>
    <w:rsid w:val="005B5832"/>
    <w:rsid w:val="005B646C"/>
    <w:rsid w:val="005C0F20"/>
    <w:rsid w:val="005C0FBA"/>
    <w:rsid w:val="005C136B"/>
    <w:rsid w:val="005C2898"/>
    <w:rsid w:val="005C2FCC"/>
    <w:rsid w:val="005C3E29"/>
    <w:rsid w:val="005C5FAC"/>
    <w:rsid w:val="005C623C"/>
    <w:rsid w:val="005C6EA3"/>
    <w:rsid w:val="005C7A7E"/>
    <w:rsid w:val="005D0D40"/>
    <w:rsid w:val="005D2254"/>
    <w:rsid w:val="005D2F0C"/>
    <w:rsid w:val="005D4AED"/>
    <w:rsid w:val="005D5B33"/>
    <w:rsid w:val="005D628F"/>
    <w:rsid w:val="005E074D"/>
    <w:rsid w:val="005E09B8"/>
    <w:rsid w:val="005E197F"/>
    <w:rsid w:val="005E24DC"/>
    <w:rsid w:val="005E31BA"/>
    <w:rsid w:val="005E33FB"/>
    <w:rsid w:val="005E4B2B"/>
    <w:rsid w:val="005E5240"/>
    <w:rsid w:val="005E6A65"/>
    <w:rsid w:val="005E7691"/>
    <w:rsid w:val="005E7E67"/>
    <w:rsid w:val="005F0F75"/>
    <w:rsid w:val="005F3680"/>
    <w:rsid w:val="005F401E"/>
    <w:rsid w:val="005F6117"/>
    <w:rsid w:val="005F6B6D"/>
    <w:rsid w:val="00601A10"/>
    <w:rsid w:val="00603009"/>
    <w:rsid w:val="006058E8"/>
    <w:rsid w:val="00606F9C"/>
    <w:rsid w:val="0060732F"/>
    <w:rsid w:val="0061132B"/>
    <w:rsid w:val="006144F7"/>
    <w:rsid w:val="006150E8"/>
    <w:rsid w:val="006159B4"/>
    <w:rsid w:val="0061635C"/>
    <w:rsid w:val="00616631"/>
    <w:rsid w:val="006219CB"/>
    <w:rsid w:val="006223D4"/>
    <w:rsid w:val="006229D8"/>
    <w:rsid w:val="00624922"/>
    <w:rsid w:val="00627C0F"/>
    <w:rsid w:val="00632B3F"/>
    <w:rsid w:val="006336E4"/>
    <w:rsid w:val="0063764C"/>
    <w:rsid w:val="006377B8"/>
    <w:rsid w:val="00643636"/>
    <w:rsid w:val="00643E5A"/>
    <w:rsid w:val="006453BE"/>
    <w:rsid w:val="00645A4D"/>
    <w:rsid w:val="006460BF"/>
    <w:rsid w:val="00646A2A"/>
    <w:rsid w:val="006505B7"/>
    <w:rsid w:val="00650AD9"/>
    <w:rsid w:val="0065162A"/>
    <w:rsid w:val="00655A78"/>
    <w:rsid w:val="00655F45"/>
    <w:rsid w:val="006603E5"/>
    <w:rsid w:val="00661B06"/>
    <w:rsid w:val="00663570"/>
    <w:rsid w:val="006642DB"/>
    <w:rsid w:val="006663BF"/>
    <w:rsid w:val="0066657A"/>
    <w:rsid w:val="006702F5"/>
    <w:rsid w:val="006718E4"/>
    <w:rsid w:val="00671F55"/>
    <w:rsid w:val="00673245"/>
    <w:rsid w:val="00674524"/>
    <w:rsid w:val="0067538E"/>
    <w:rsid w:val="0068212E"/>
    <w:rsid w:val="00682882"/>
    <w:rsid w:val="00682A9C"/>
    <w:rsid w:val="006915A8"/>
    <w:rsid w:val="00691947"/>
    <w:rsid w:val="00692D27"/>
    <w:rsid w:val="00693959"/>
    <w:rsid w:val="0069526D"/>
    <w:rsid w:val="00696991"/>
    <w:rsid w:val="0069705C"/>
    <w:rsid w:val="00697339"/>
    <w:rsid w:val="006A1150"/>
    <w:rsid w:val="006A2833"/>
    <w:rsid w:val="006A33C7"/>
    <w:rsid w:val="006A490E"/>
    <w:rsid w:val="006A4E3A"/>
    <w:rsid w:val="006B0A17"/>
    <w:rsid w:val="006B2131"/>
    <w:rsid w:val="006B293F"/>
    <w:rsid w:val="006B5234"/>
    <w:rsid w:val="006B6A11"/>
    <w:rsid w:val="006B7ADA"/>
    <w:rsid w:val="006C16EF"/>
    <w:rsid w:val="006C41B8"/>
    <w:rsid w:val="006C4588"/>
    <w:rsid w:val="006C4699"/>
    <w:rsid w:val="006C5222"/>
    <w:rsid w:val="006C5908"/>
    <w:rsid w:val="006C62AD"/>
    <w:rsid w:val="006C6EDB"/>
    <w:rsid w:val="006D0F72"/>
    <w:rsid w:val="006D11B2"/>
    <w:rsid w:val="006D1896"/>
    <w:rsid w:val="006D229C"/>
    <w:rsid w:val="006D2BBA"/>
    <w:rsid w:val="006D2F86"/>
    <w:rsid w:val="006D3613"/>
    <w:rsid w:val="006D373C"/>
    <w:rsid w:val="006D37E8"/>
    <w:rsid w:val="006D43E3"/>
    <w:rsid w:val="006D4D62"/>
    <w:rsid w:val="006D4FAD"/>
    <w:rsid w:val="006D6703"/>
    <w:rsid w:val="006E0292"/>
    <w:rsid w:val="006E0444"/>
    <w:rsid w:val="006E096D"/>
    <w:rsid w:val="006E0D00"/>
    <w:rsid w:val="006E1236"/>
    <w:rsid w:val="006E17C7"/>
    <w:rsid w:val="006E3415"/>
    <w:rsid w:val="006E4008"/>
    <w:rsid w:val="006E5212"/>
    <w:rsid w:val="006E5220"/>
    <w:rsid w:val="006E74AB"/>
    <w:rsid w:val="006E793F"/>
    <w:rsid w:val="006F042B"/>
    <w:rsid w:val="006F2AAA"/>
    <w:rsid w:val="006F308F"/>
    <w:rsid w:val="006F774A"/>
    <w:rsid w:val="00700230"/>
    <w:rsid w:val="00700A84"/>
    <w:rsid w:val="00702965"/>
    <w:rsid w:val="007030D8"/>
    <w:rsid w:val="00705712"/>
    <w:rsid w:val="00705CAF"/>
    <w:rsid w:val="007062E8"/>
    <w:rsid w:val="00707301"/>
    <w:rsid w:val="00707705"/>
    <w:rsid w:val="007104BD"/>
    <w:rsid w:val="007114B4"/>
    <w:rsid w:val="00712288"/>
    <w:rsid w:val="007124BC"/>
    <w:rsid w:val="007137F3"/>
    <w:rsid w:val="00714521"/>
    <w:rsid w:val="00714C2B"/>
    <w:rsid w:val="007156FF"/>
    <w:rsid w:val="007162E9"/>
    <w:rsid w:val="00717BD9"/>
    <w:rsid w:val="00723841"/>
    <w:rsid w:val="00723CB6"/>
    <w:rsid w:val="00723E5E"/>
    <w:rsid w:val="00724CAD"/>
    <w:rsid w:val="00725521"/>
    <w:rsid w:val="007260AC"/>
    <w:rsid w:val="00726B85"/>
    <w:rsid w:val="00726DB4"/>
    <w:rsid w:val="007270C1"/>
    <w:rsid w:val="007305EF"/>
    <w:rsid w:val="007305FB"/>
    <w:rsid w:val="00731832"/>
    <w:rsid w:val="00731842"/>
    <w:rsid w:val="0073367C"/>
    <w:rsid w:val="00734EC0"/>
    <w:rsid w:val="007371C9"/>
    <w:rsid w:val="0073720F"/>
    <w:rsid w:val="00741E6A"/>
    <w:rsid w:val="0074217A"/>
    <w:rsid w:val="007430D1"/>
    <w:rsid w:val="00744B55"/>
    <w:rsid w:val="00746977"/>
    <w:rsid w:val="00746A11"/>
    <w:rsid w:val="00747ADF"/>
    <w:rsid w:val="0075091A"/>
    <w:rsid w:val="007511AE"/>
    <w:rsid w:val="00751EA2"/>
    <w:rsid w:val="0075574D"/>
    <w:rsid w:val="00755875"/>
    <w:rsid w:val="00755A6D"/>
    <w:rsid w:val="0076241D"/>
    <w:rsid w:val="00763ACA"/>
    <w:rsid w:val="00770CEF"/>
    <w:rsid w:val="00771524"/>
    <w:rsid w:val="00771B1E"/>
    <w:rsid w:val="00772557"/>
    <w:rsid w:val="00773B78"/>
    <w:rsid w:val="00774DE9"/>
    <w:rsid w:val="00785144"/>
    <w:rsid w:val="007859DC"/>
    <w:rsid w:val="00793DEA"/>
    <w:rsid w:val="00794E25"/>
    <w:rsid w:val="0079543F"/>
    <w:rsid w:val="0079563D"/>
    <w:rsid w:val="007973AF"/>
    <w:rsid w:val="007A106C"/>
    <w:rsid w:val="007A1244"/>
    <w:rsid w:val="007A2C58"/>
    <w:rsid w:val="007A3F9D"/>
    <w:rsid w:val="007A405F"/>
    <w:rsid w:val="007A48EC"/>
    <w:rsid w:val="007A601B"/>
    <w:rsid w:val="007A6450"/>
    <w:rsid w:val="007A6683"/>
    <w:rsid w:val="007A7208"/>
    <w:rsid w:val="007B0021"/>
    <w:rsid w:val="007B3BBC"/>
    <w:rsid w:val="007B49AD"/>
    <w:rsid w:val="007B6115"/>
    <w:rsid w:val="007B63F2"/>
    <w:rsid w:val="007B684B"/>
    <w:rsid w:val="007B7FBA"/>
    <w:rsid w:val="007C05CE"/>
    <w:rsid w:val="007C2AD1"/>
    <w:rsid w:val="007C38B9"/>
    <w:rsid w:val="007C4AB6"/>
    <w:rsid w:val="007C5702"/>
    <w:rsid w:val="007C71F2"/>
    <w:rsid w:val="007D0ABA"/>
    <w:rsid w:val="007D3022"/>
    <w:rsid w:val="007D4775"/>
    <w:rsid w:val="007D4DAC"/>
    <w:rsid w:val="007D5A5E"/>
    <w:rsid w:val="007D6FED"/>
    <w:rsid w:val="007D7E03"/>
    <w:rsid w:val="007E00B4"/>
    <w:rsid w:val="007E18DB"/>
    <w:rsid w:val="007E1C87"/>
    <w:rsid w:val="007E2172"/>
    <w:rsid w:val="007E2EC7"/>
    <w:rsid w:val="007E3843"/>
    <w:rsid w:val="007E3994"/>
    <w:rsid w:val="007E45A2"/>
    <w:rsid w:val="007E4956"/>
    <w:rsid w:val="007E4E32"/>
    <w:rsid w:val="007E7F3F"/>
    <w:rsid w:val="007F0148"/>
    <w:rsid w:val="007F14A4"/>
    <w:rsid w:val="007F21E8"/>
    <w:rsid w:val="007F40E1"/>
    <w:rsid w:val="007F5A30"/>
    <w:rsid w:val="007F5E84"/>
    <w:rsid w:val="007F6DA1"/>
    <w:rsid w:val="007F726E"/>
    <w:rsid w:val="007F7A26"/>
    <w:rsid w:val="00801869"/>
    <w:rsid w:val="00804457"/>
    <w:rsid w:val="008067C1"/>
    <w:rsid w:val="00807BDF"/>
    <w:rsid w:val="008110BD"/>
    <w:rsid w:val="008114DC"/>
    <w:rsid w:val="00811F41"/>
    <w:rsid w:val="00812B03"/>
    <w:rsid w:val="008132D5"/>
    <w:rsid w:val="00813528"/>
    <w:rsid w:val="008140E1"/>
    <w:rsid w:val="00816431"/>
    <w:rsid w:val="0081648D"/>
    <w:rsid w:val="00823350"/>
    <w:rsid w:val="00823B14"/>
    <w:rsid w:val="00825889"/>
    <w:rsid w:val="008260D9"/>
    <w:rsid w:val="00826804"/>
    <w:rsid w:val="00826F64"/>
    <w:rsid w:val="0082726F"/>
    <w:rsid w:val="0083010D"/>
    <w:rsid w:val="00830263"/>
    <w:rsid w:val="008311BF"/>
    <w:rsid w:val="00834541"/>
    <w:rsid w:val="00837A85"/>
    <w:rsid w:val="00841096"/>
    <w:rsid w:val="00841525"/>
    <w:rsid w:val="00844046"/>
    <w:rsid w:val="00846043"/>
    <w:rsid w:val="00847DD4"/>
    <w:rsid w:val="00850232"/>
    <w:rsid w:val="00850B76"/>
    <w:rsid w:val="008510DF"/>
    <w:rsid w:val="008522DE"/>
    <w:rsid w:val="00854D9F"/>
    <w:rsid w:val="00854F3A"/>
    <w:rsid w:val="008550B9"/>
    <w:rsid w:val="00857BB1"/>
    <w:rsid w:val="00857D30"/>
    <w:rsid w:val="00857FA1"/>
    <w:rsid w:val="0086116F"/>
    <w:rsid w:val="0086669D"/>
    <w:rsid w:val="008670D3"/>
    <w:rsid w:val="0086726B"/>
    <w:rsid w:val="00867850"/>
    <w:rsid w:val="0087003D"/>
    <w:rsid w:val="008743F1"/>
    <w:rsid w:val="00874A05"/>
    <w:rsid w:val="00874F68"/>
    <w:rsid w:val="00877320"/>
    <w:rsid w:val="00877C1A"/>
    <w:rsid w:val="00877DF1"/>
    <w:rsid w:val="00881685"/>
    <w:rsid w:val="008819CA"/>
    <w:rsid w:val="00881E19"/>
    <w:rsid w:val="00882B7E"/>
    <w:rsid w:val="00890643"/>
    <w:rsid w:val="00890F3D"/>
    <w:rsid w:val="00891FE6"/>
    <w:rsid w:val="0089382E"/>
    <w:rsid w:val="0089615D"/>
    <w:rsid w:val="008970E3"/>
    <w:rsid w:val="008A0263"/>
    <w:rsid w:val="008A0EC8"/>
    <w:rsid w:val="008A10F8"/>
    <w:rsid w:val="008A21A1"/>
    <w:rsid w:val="008A50FC"/>
    <w:rsid w:val="008A549C"/>
    <w:rsid w:val="008A552B"/>
    <w:rsid w:val="008A7833"/>
    <w:rsid w:val="008B109F"/>
    <w:rsid w:val="008B1269"/>
    <w:rsid w:val="008B2251"/>
    <w:rsid w:val="008B27D8"/>
    <w:rsid w:val="008B2B0C"/>
    <w:rsid w:val="008B2B75"/>
    <w:rsid w:val="008B535D"/>
    <w:rsid w:val="008B5492"/>
    <w:rsid w:val="008B5B4B"/>
    <w:rsid w:val="008B6D40"/>
    <w:rsid w:val="008B7C4A"/>
    <w:rsid w:val="008B7C98"/>
    <w:rsid w:val="008C2AF4"/>
    <w:rsid w:val="008C2C7C"/>
    <w:rsid w:val="008C3C1F"/>
    <w:rsid w:val="008C597D"/>
    <w:rsid w:val="008C736F"/>
    <w:rsid w:val="008D16A9"/>
    <w:rsid w:val="008D3245"/>
    <w:rsid w:val="008D67E6"/>
    <w:rsid w:val="008E1D83"/>
    <w:rsid w:val="008E21DB"/>
    <w:rsid w:val="008E34AE"/>
    <w:rsid w:val="008E385C"/>
    <w:rsid w:val="008E5CCE"/>
    <w:rsid w:val="008E6554"/>
    <w:rsid w:val="008F0AA5"/>
    <w:rsid w:val="008F1215"/>
    <w:rsid w:val="008F14F9"/>
    <w:rsid w:val="008F1B50"/>
    <w:rsid w:val="008F2285"/>
    <w:rsid w:val="008F36B6"/>
    <w:rsid w:val="008F69EE"/>
    <w:rsid w:val="008F6D29"/>
    <w:rsid w:val="0090098B"/>
    <w:rsid w:val="009013DF"/>
    <w:rsid w:val="0090162B"/>
    <w:rsid w:val="009038C3"/>
    <w:rsid w:val="009046CC"/>
    <w:rsid w:val="009049CA"/>
    <w:rsid w:val="009071CA"/>
    <w:rsid w:val="00907A82"/>
    <w:rsid w:val="009103D0"/>
    <w:rsid w:val="009132C2"/>
    <w:rsid w:val="00914B74"/>
    <w:rsid w:val="00914EA0"/>
    <w:rsid w:val="00916A93"/>
    <w:rsid w:val="009172F4"/>
    <w:rsid w:val="009175FC"/>
    <w:rsid w:val="00917A27"/>
    <w:rsid w:val="00917C40"/>
    <w:rsid w:val="00917FEE"/>
    <w:rsid w:val="009207A6"/>
    <w:rsid w:val="009207D0"/>
    <w:rsid w:val="00921F39"/>
    <w:rsid w:val="0092440D"/>
    <w:rsid w:val="00924D12"/>
    <w:rsid w:val="00926665"/>
    <w:rsid w:val="009270B0"/>
    <w:rsid w:val="00927859"/>
    <w:rsid w:val="00931805"/>
    <w:rsid w:val="00933485"/>
    <w:rsid w:val="009338DB"/>
    <w:rsid w:val="0093399D"/>
    <w:rsid w:val="009353A1"/>
    <w:rsid w:val="00936645"/>
    <w:rsid w:val="00937D80"/>
    <w:rsid w:val="00940D92"/>
    <w:rsid w:val="00942A79"/>
    <w:rsid w:val="009462B8"/>
    <w:rsid w:val="00947F65"/>
    <w:rsid w:val="00950630"/>
    <w:rsid w:val="00950FB0"/>
    <w:rsid w:val="009511BE"/>
    <w:rsid w:val="00951B1D"/>
    <w:rsid w:val="00952BD7"/>
    <w:rsid w:val="00952DA5"/>
    <w:rsid w:val="009548A6"/>
    <w:rsid w:val="00954EDF"/>
    <w:rsid w:val="00954FF1"/>
    <w:rsid w:val="00955215"/>
    <w:rsid w:val="009573B5"/>
    <w:rsid w:val="00962831"/>
    <w:rsid w:val="00963635"/>
    <w:rsid w:val="00964707"/>
    <w:rsid w:val="0096521B"/>
    <w:rsid w:val="00965C64"/>
    <w:rsid w:val="00966494"/>
    <w:rsid w:val="00966D1C"/>
    <w:rsid w:val="009673E7"/>
    <w:rsid w:val="00970E3F"/>
    <w:rsid w:val="00972998"/>
    <w:rsid w:val="009729D2"/>
    <w:rsid w:val="0097301A"/>
    <w:rsid w:val="00973D82"/>
    <w:rsid w:val="00976B8E"/>
    <w:rsid w:val="009773B0"/>
    <w:rsid w:val="0098793F"/>
    <w:rsid w:val="00991145"/>
    <w:rsid w:val="0099273C"/>
    <w:rsid w:val="00992B3C"/>
    <w:rsid w:val="0099350B"/>
    <w:rsid w:val="009940DB"/>
    <w:rsid w:val="00994152"/>
    <w:rsid w:val="00996A69"/>
    <w:rsid w:val="009A0E23"/>
    <w:rsid w:val="009A1A6B"/>
    <w:rsid w:val="009A5966"/>
    <w:rsid w:val="009A596E"/>
    <w:rsid w:val="009B08F1"/>
    <w:rsid w:val="009B111D"/>
    <w:rsid w:val="009B1367"/>
    <w:rsid w:val="009B1665"/>
    <w:rsid w:val="009B200A"/>
    <w:rsid w:val="009B5AB5"/>
    <w:rsid w:val="009B70C7"/>
    <w:rsid w:val="009B739E"/>
    <w:rsid w:val="009C0E78"/>
    <w:rsid w:val="009C495C"/>
    <w:rsid w:val="009C4A85"/>
    <w:rsid w:val="009C5393"/>
    <w:rsid w:val="009C76F8"/>
    <w:rsid w:val="009D0267"/>
    <w:rsid w:val="009D0A1C"/>
    <w:rsid w:val="009D0BF0"/>
    <w:rsid w:val="009D1379"/>
    <w:rsid w:val="009D1E98"/>
    <w:rsid w:val="009D28A8"/>
    <w:rsid w:val="009D2D7E"/>
    <w:rsid w:val="009D55C4"/>
    <w:rsid w:val="009D572C"/>
    <w:rsid w:val="009D59C2"/>
    <w:rsid w:val="009D7102"/>
    <w:rsid w:val="009D7A19"/>
    <w:rsid w:val="009D7DAC"/>
    <w:rsid w:val="009E2339"/>
    <w:rsid w:val="009E3F11"/>
    <w:rsid w:val="009E5BF2"/>
    <w:rsid w:val="009F0C75"/>
    <w:rsid w:val="009F1D57"/>
    <w:rsid w:val="009F1E28"/>
    <w:rsid w:val="009F3100"/>
    <w:rsid w:val="009F520B"/>
    <w:rsid w:val="009F637C"/>
    <w:rsid w:val="009F7306"/>
    <w:rsid w:val="00A00078"/>
    <w:rsid w:val="00A011E6"/>
    <w:rsid w:val="00A05FBA"/>
    <w:rsid w:val="00A05FF6"/>
    <w:rsid w:val="00A06444"/>
    <w:rsid w:val="00A0718D"/>
    <w:rsid w:val="00A112C9"/>
    <w:rsid w:val="00A158F2"/>
    <w:rsid w:val="00A161FC"/>
    <w:rsid w:val="00A162F0"/>
    <w:rsid w:val="00A16C89"/>
    <w:rsid w:val="00A21339"/>
    <w:rsid w:val="00A233B3"/>
    <w:rsid w:val="00A256D7"/>
    <w:rsid w:val="00A25F19"/>
    <w:rsid w:val="00A3003F"/>
    <w:rsid w:val="00A31F00"/>
    <w:rsid w:val="00A37B82"/>
    <w:rsid w:val="00A427F5"/>
    <w:rsid w:val="00A43741"/>
    <w:rsid w:val="00A43D74"/>
    <w:rsid w:val="00A45432"/>
    <w:rsid w:val="00A45617"/>
    <w:rsid w:val="00A4703D"/>
    <w:rsid w:val="00A504A3"/>
    <w:rsid w:val="00A51C14"/>
    <w:rsid w:val="00A53801"/>
    <w:rsid w:val="00A54928"/>
    <w:rsid w:val="00A555AA"/>
    <w:rsid w:val="00A56C9D"/>
    <w:rsid w:val="00A57CAA"/>
    <w:rsid w:val="00A60072"/>
    <w:rsid w:val="00A609C2"/>
    <w:rsid w:val="00A6100F"/>
    <w:rsid w:val="00A613DC"/>
    <w:rsid w:val="00A61EB6"/>
    <w:rsid w:val="00A643DE"/>
    <w:rsid w:val="00A65A17"/>
    <w:rsid w:val="00A66F27"/>
    <w:rsid w:val="00A67857"/>
    <w:rsid w:val="00A72604"/>
    <w:rsid w:val="00A7342B"/>
    <w:rsid w:val="00A754C9"/>
    <w:rsid w:val="00A77D7D"/>
    <w:rsid w:val="00A846BC"/>
    <w:rsid w:val="00A84AA7"/>
    <w:rsid w:val="00A86199"/>
    <w:rsid w:val="00A861AE"/>
    <w:rsid w:val="00A87E62"/>
    <w:rsid w:val="00A94A6B"/>
    <w:rsid w:val="00A94AF3"/>
    <w:rsid w:val="00A94AFE"/>
    <w:rsid w:val="00A95E3E"/>
    <w:rsid w:val="00A9626C"/>
    <w:rsid w:val="00A96D97"/>
    <w:rsid w:val="00A97CDE"/>
    <w:rsid w:val="00AA011E"/>
    <w:rsid w:val="00AA07B2"/>
    <w:rsid w:val="00AA15B1"/>
    <w:rsid w:val="00AA2A69"/>
    <w:rsid w:val="00AA30ED"/>
    <w:rsid w:val="00AA34D4"/>
    <w:rsid w:val="00AA3E53"/>
    <w:rsid w:val="00AA48E1"/>
    <w:rsid w:val="00AA5974"/>
    <w:rsid w:val="00AA611C"/>
    <w:rsid w:val="00AA79D2"/>
    <w:rsid w:val="00AA7AA8"/>
    <w:rsid w:val="00AA7CBB"/>
    <w:rsid w:val="00AB0B92"/>
    <w:rsid w:val="00AB10A9"/>
    <w:rsid w:val="00AB1AA3"/>
    <w:rsid w:val="00AB2814"/>
    <w:rsid w:val="00AB3B87"/>
    <w:rsid w:val="00AB4C16"/>
    <w:rsid w:val="00AB5575"/>
    <w:rsid w:val="00AC039F"/>
    <w:rsid w:val="00AC1D63"/>
    <w:rsid w:val="00AC3DA6"/>
    <w:rsid w:val="00AC6567"/>
    <w:rsid w:val="00AC71F9"/>
    <w:rsid w:val="00AC7324"/>
    <w:rsid w:val="00AC7C86"/>
    <w:rsid w:val="00AD01B5"/>
    <w:rsid w:val="00AD2280"/>
    <w:rsid w:val="00AD3CBA"/>
    <w:rsid w:val="00AD3EC5"/>
    <w:rsid w:val="00AD46AC"/>
    <w:rsid w:val="00AD6713"/>
    <w:rsid w:val="00AE06EA"/>
    <w:rsid w:val="00AE292C"/>
    <w:rsid w:val="00AF0E9D"/>
    <w:rsid w:val="00AF1612"/>
    <w:rsid w:val="00AF2C34"/>
    <w:rsid w:val="00AF6501"/>
    <w:rsid w:val="00AF72BF"/>
    <w:rsid w:val="00B01163"/>
    <w:rsid w:val="00B01D83"/>
    <w:rsid w:val="00B02814"/>
    <w:rsid w:val="00B02C31"/>
    <w:rsid w:val="00B035BC"/>
    <w:rsid w:val="00B06ABC"/>
    <w:rsid w:val="00B102E2"/>
    <w:rsid w:val="00B11EBC"/>
    <w:rsid w:val="00B1279B"/>
    <w:rsid w:val="00B1529F"/>
    <w:rsid w:val="00B1686A"/>
    <w:rsid w:val="00B16F76"/>
    <w:rsid w:val="00B22CF1"/>
    <w:rsid w:val="00B23E9F"/>
    <w:rsid w:val="00B25DFF"/>
    <w:rsid w:val="00B25E97"/>
    <w:rsid w:val="00B300BB"/>
    <w:rsid w:val="00B30216"/>
    <w:rsid w:val="00B30C15"/>
    <w:rsid w:val="00B32445"/>
    <w:rsid w:val="00B32CE6"/>
    <w:rsid w:val="00B32EAA"/>
    <w:rsid w:val="00B33E3C"/>
    <w:rsid w:val="00B34CE8"/>
    <w:rsid w:val="00B35660"/>
    <w:rsid w:val="00B36304"/>
    <w:rsid w:val="00B447C5"/>
    <w:rsid w:val="00B46199"/>
    <w:rsid w:val="00B46251"/>
    <w:rsid w:val="00B47A85"/>
    <w:rsid w:val="00B50A0A"/>
    <w:rsid w:val="00B50AF6"/>
    <w:rsid w:val="00B50DC9"/>
    <w:rsid w:val="00B52CDC"/>
    <w:rsid w:val="00B54227"/>
    <w:rsid w:val="00B54A00"/>
    <w:rsid w:val="00B555C1"/>
    <w:rsid w:val="00B55DED"/>
    <w:rsid w:val="00B6033F"/>
    <w:rsid w:val="00B623C9"/>
    <w:rsid w:val="00B62AF5"/>
    <w:rsid w:val="00B64366"/>
    <w:rsid w:val="00B65049"/>
    <w:rsid w:val="00B72B96"/>
    <w:rsid w:val="00B72C4D"/>
    <w:rsid w:val="00B7383B"/>
    <w:rsid w:val="00B738E7"/>
    <w:rsid w:val="00B73E02"/>
    <w:rsid w:val="00B741B9"/>
    <w:rsid w:val="00B74514"/>
    <w:rsid w:val="00B77E3A"/>
    <w:rsid w:val="00B807FF"/>
    <w:rsid w:val="00B815E8"/>
    <w:rsid w:val="00B82BD6"/>
    <w:rsid w:val="00B832A1"/>
    <w:rsid w:val="00B84448"/>
    <w:rsid w:val="00B84753"/>
    <w:rsid w:val="00B870D2"/>
    <w:rsid w:val="00B87E23"/>
    <w:rsid w:val="00B90C2A"/>
    <w:rsid w:val="00B90EF5"/>
    <w:rsid w:val="00B9242E"/>
    <w:rsid w:val="00B92923"/>
    <w:rsid w:val="00B9422D"/>
    <w:rsid w:val="00B9488C"/>
    <w:rsid w:val="00B94911"/>
    <w:rsid w:val="00B94BA8"/>
    <w:rsid w:val="00B9515A"/>
    <w:rsid w:val="00B95880"/>
    <w:rsid w:val="00B95A03"/>
    <w:rsid w:val="00B96504"/>
    <w:rsid w:val="00B97CC7"/>
    <w:rsid w:val="00BA0A27"/>
    <w:rsid w:val="00BA2197"/>
    <w:rsid w:val="00BA2FC9"/>
    <w:rsid w:val="00BA37E0"/>
    <w:rsid w:val="00BA4529"/>
    <w:rsid w:val="00BB1063"/>
    <w:rsid w:val="00BB2CCB"/>
    <w:rsid w:val="00BB2F14"/>
    <w:rsid w:val="00BB580C"/>
    <w:rsid w:val="00BC0343"/>
    <w:rsid w:val="00BC27A9"/>
    <w:rsid w:val="00BC34C8"/>
    <w:rsid w:val="00BC4B8E"/>
    <w:rsid w:val="00BC69A6"/>
    <w:rsid w:val="00BD1B19"/>
    <w:rsid w:val="00BD1D63"/>
    <w:rsid w:val="00BD313C"/>
    <w:rsid w:val="00BD4FF1"/>
    <w:rsid w:val="00BD6662"/>
    <w:rsid w:val="00BD6B34"/>
    <w:rsid w:val="00BD7CD3"/>
    <w:rsid w:val="00BE19DA"/>
    <w:rsid w:val="00BE1D01"/>
    <w:rsid w:val="00BE26E8"/>
    <w:rsid w:val="00BE366C"/>
    <w:rsid w:val="00BE588F"/>
    <w:rsid w:val="00BF133F"/>
    <w:rsid w:val="00BF2818"/>
    <w:rsid w:val="00BF2B7B"/>
    <w:rsid w:val="00BF42DA"/>
    <w:rsid w:val="00BF4829"/>
    <w:rsid w:val="00BF4AE2"/>
    <w:rsid w:val="00BF4B5F"/>
    <w:rsid w:val="00BF66BE"/>
    <w:rsid w:val="00C01FE8"/>
    <w:rsid w:val="00C029F0"/>
    <w:rsid w:val="00C02DCE"/>
    <w:rsid w:val="00C02E97"/>
    <w:rsid w:val="00C02EDF"/>
    <w:rsid w:val="00C031B3"/>
    <w:rsid w:val="00C03F2D"/>
    <w:rsid w:val="00C04154"/>
    <w:rsid w:val="00C066F2"/>
    <w:rsid w:val="00C10FDD"/>
    <w:rsid w:val="00C1163B"/>
    <w:rsid w:val="00C13C9F"/>
    <w:rsid w:val="00C1436A"/>
    <w:rsid w:val="00C15604"/>
    <w:rsid w:val="00C1660E"/>
    <w:rsid w:val="00C20A18"/>
    <w:rsid w:val="00C20B22"/>
    <w:rsid w:val="00C20C9A"/>
    <w:rsid w:val="00C24284"/>
    <w:rsid w:val="00C24925"/>
    <w:rsid w:val="00C24DC7"/>
    <w:rsid w:val="00C263CD"/>
    <w:rsid w:val="00C270A3"/>
    <w:rsid w:val="00C31159"/>
    <w:rsid w:val="00C327D9"/>
    <w:rsid w:val="00C342E4"/>
    <w:rsid w:val="00C3792E"/>
    <w:rsid w:val="00C428C6"/>
    <w:rsid w:val="00C44CB8"/>
    <w:rsid w:val="00C45388"/>
    <w:rsid w:val="00C45E97"/>
    <w:rsid w:val="00C46C14"/>
    <w:rsid w:val="00C4739E"/>
    <w:rsid w:val="00C47F2A"/>
    <w:rsid w:val="00C52C93"/>
    <w:rsid w:val="00C52D65"/>
    <w:rsid w:val="00C52F01"/>
    <w:rsid w:val="00C52FDA"/>
    <w:rsid w:val="00C55158"/>
    <w:rsid w:val="00C5521A"/>
    <w:rsid w:val="00C55D47"/>
    <w:rsid w:val="00C5761D"/>
    <w:rsid w:val="00C57BBB"/>
    <w:rsid w:val="00C624FC"/>
    <w:rsid w:val="00C62E18"/>
    <w:rsid w:val="00C64C4E"/>
    <w:rsid w:val="00C64CF2"/>
    <w:rsid w:val="00C653C0"/>
    <w:rsid w:val="00C71297"/>
    <w:rsid w:val="00C71CF2"/>
    <w:rsid w:val="00C71F80"/>
    <w:rsid w:val="00C72E83"/>
    <w:rsid w:val="00C731CC"/>
    <w:rsid w:val="00C73641"/>
    <w:rsid w:val="00C73680"/>
    <w:rsid w:val="00C765C9"/>
    <w:rsid w:val="00C773E7"/>
    <w:rsid w:val="00C77748"/>
    <w:rsid w:val="00C8058B"/>
    <w:rsid w:val="00C80AB4"/>
    <w:rsid w:val="00C822D4"/>
    <w:rsid w:val="00C82314"/>
    <w:rsid w:val="00C83512"/>
    <w:rsid w:val="00C85AE0"/>
    <w:rsid w:val="00C85AED"/>
    <w:rsid w:val="00C85FB2"/>
    <w:rsid w:val="00C872B9"/>
    <w:rsid w:val="00C875BF"/>
    <w:rsid w:val="00C915A0"/>
    <w:rsid w:val="00C91F6A"/>
    <w:rsid w:val="00C925FC"/>
    <w:rsid w:val="00C952AE"/>
    <w:rsid w:val="00C96680"/>
    <w:rsid w:val="00C970E2"/>
    <w:rsid w:val="00CA0B43"/>
    <w:rsid w:val="00CA1A94"/>
    <w:rsid w:val="00CA45F1"/>
    <w:rsid w:val="00CA6445"/>
    <w:rsid w:val="00CB0780"/>
    <w:rsid w:val="00CB0CA8"/>
    <w:rsid w:val="00CB1F0D"/>
    <w:rsid w:val="00CB3B42"/>
    <w:rsid w:val="00CB4024"/>
    <w:rsid w:val="00CB4E61"/>
    <w:rsid w:val="00CB50CF"/>
    <w:rsid w:val="00CB5A2D"/>
    <w:rsid w:val="00CB6143"/>
    <w:rsid w:val="00CB7C09"/>
    <w:rsid w:val="00CB7F61"/>
    <w:rsid w:val="00CC094B"/>
    <w:rsid w:val="00CC33B1"/>
    <w:rsid w:val="00CC3545"/>
    <w:rsid w:val="00CC43E0"/>
    <w:rsid w:val="00CC532C"/>
    <w:rsid w:val="00CC5B80"/>
    <w:rsid w:val="00CC608A"/>
    <w:rsid w:val="00CC65F0"/>
    <w:rsid w:val="00CC6E91"/>
    <w:rsid w:val="00CD06C3"/>
    <w:rsid w:val="00CD4EFB"/>
    <w:rsid w:val="00CD6FFB"/>
    <w:rsid w:val="00CE00F5"/>
    <w:rsid w:val="00CE2E40"/>
    <w:rsid w:val="00CE332A"/>
    <w:rsid w:val="00CE4564"/>
    <w:rsid w:val="00CE63EA"/>
    <w:rsid w:val="00CE6599"/>
    <w:rsid w:val="00CE685F"/>
    <w:rsid w:val="00CE71BB"/>
    <w:rsid w:val="00CF0311"/>
    <w:rsid w:val="00CF0C79"/>
    <w:rsid w:val="00CF3C94"/>
    <w:rsid w:val="00CF4AD9"/>
    <w:rsid w:val="00CF5DE3"/>
    <w:rsid w:val="00CF5DFF"/>
    <w:rsid w:val="00CF608B"/>
    <w:rsid w:val="00CF60D4"/>
    <w:rsid w:val="00CF6B1C"/>
    <w:rsid w:val="00CF70A8"/>
    <w:rsid w:val="00D00E9E"/>
    <w:rsid w:val="00D02419"/>
    <w:rsid w:val="00D02B30"/>
    <w:rsid w:val="00D02BE1"/>
    <w:rsid w:val="00D03724"/>
    <w:rsid w:val="00D03ACE"/>
    <w:rsid w:val="00D0460E"/>
    <w:rsid w:val="00D051CB"/>
    <w:rsid w:val="00D05DCF"/>
    <w:rsid w:val="00D0663C"/>
    <w:rsid w:val="00D0763C"/>
    <w:rsid w:val="00D07D7E"/>
    <w:rsid w:val="00D10D67"/>
    <w:rsid w:val="00D128D8"/>
    <w:rsid w:val="00D137C1"/>
    <w:rsid w:val="00D14144"/>
    <w:rsid w:val="00D1440B"/>
    <w:rsid w:val="00D14D33"/>
    <w:rsid w:val="00D1662A"/>
    <w:rsid w:val="00D17223"/>
    <w:rsid w:val="00D17B28"/>
    <w:rsid w:val="00D17C77"/>
    <w:rsid w:val="00D21359"/>
    <w:rsid w:val="00D21DE4"/>
    <w:rsid w:val="00D21E11"/>
    <w:rsid w:val="00D220E1"/>
    <w:rsid w:val="00D2249A"/>
    <w:rsid w:val="00D2320C"/>
    <w:rsid w:val="00D23842"/>
    <w:rsid w:val="00D250D6"/>
    <w:rsid w:val="00D250DF"/>
    <w:rsid w:val="00D25523"/>
    <w:rsid w:val="00D259B0"/>
    <w:rsid w:val="00D26C73"/>
    <w:rsid w:val="00D2713D"/>
    <w:rsid w:val="00D274C9"/>
    <w:rsid w:val="00D275F7"/>
    <w:rsid w:val="00D2760E"/>
    <w:rsid w:val="00D303B1"/>
    <w:rsid w:val="00D30A1E"/>
    <w:rsid w:val="00D33D09"/>
    <w:rsid w:val="00D366CD"/>
    <w:rsid w:val="00D404E1"/>
    <w:rsid w:val="00D409B0"/>
    <w:rsid w:val="00D40D85"/>
    <w:rsid w:val="00D420C4"/>
    <w:rsid w:val="00D436D7"/>
    <w:rsid w:val="00D44209"/>
    <w:rsid w:val="00D46BEB"/>
    <w:rsid w:val="00D47E4A"/>
    <w:rsid w:val="00D52151"/>
    <w:rsid w:val="00D53CEA"/>
    <w:rsid w:val="00D54345"/>
    <w:rsid w:val="00D57EA4"/>
    <w:rsid w:val="00D60AAE"/>
    <w:rsid w:val="00D61809"/>
    <w:rsid w:val="00D61EF0"/>
    <w:rsid w:val="00D624EE"/>
    <w:rsid w:val="00D6284E"/>
    <w:rsid w:val="00D62B3E"/>
    <w:rsid w:val="00D726DE"/>
    <w:rsid w:val="00D7311F"/>
    <w:rsid w:val="00D73395"/>
    <w:rsid w:val="00D7468B"/>
    <w:rsid w:val="00D755E3"/>
    <w:rsid w:val="00D75C2B"/>
    <w:rsid w:val="00D75E8F"/>
    <w:rsid w:val="00D76844"/>
    <w:rsid w:val="00D76E26"/>
    <w:rsid w:val="00D76E79"/>
    <w:rsid w:val="00D772C1"/>
    <w:rsid w:val="00D82B4D"/>
    <w:rsid w:val="00D8315C"/>
    <w:rsid w:val="00D83363"/>
    <w:rsid w:val="00D83778"/>
    <w:rsid w:val="00D83903"/>
    <w:rsid w:val="00D854A0"/>
    <w:rsid w:val="00D86A34"/>
    <w:rsid w:val="00D8762E"/>
    <w:rsid w:val="00D87C59"/>
    <w:rsid w:val="00D917B0"/>
    <w:rsid w:val="00D91CA1"/>
    <w:rsid w:val="00D954B9"/>
    <w:rsid w:val="00D9574A"/>
    <w:rsid w:val="00DA0789"/>
    <w:rsid w:val="00DA1EDD"/>
    <w:rsid w:val="00DA2109"/>
    <w:rsid w:val="00DA41CB"/>
    <w:rsid w:val="00DA5570"/>
    <w:rsid w:val="00DA67F2"/>
    <w:rsid w:val="00DA707D"/>
    <w:rsid w:val="00DA72AD"/>
    <w:rsid w:val="00DA7A29"/>
    <w:rsid w:val="00DB03E7"/>
    <w:rsid w:val="00DB093C"/>
    <w:rsid w:val="00DB0FD2"/>
    <w:rsid w:val="00DB18FA"/>
    <w:rsid w:val="00DB1B8C"/>
    <w:rsid w:val="00DB1CDC"/>
    <w:rsid w:val="00DB1FAD"/>
    <w:rsid w:val="00DB35A6"/>
    <w:rsid w:val="00DB3625"/>
    <w:rsid w:val="00DB497D"/>
    <w:rsid w:val="00DB52FE"/>
    <w:rsid w:val="00DB5827"/>
    <w:rsid w:val="00DC0BDA"/>
    <w:rsid w:val="00DC2710"/>
    <w:rsid w:val="00DC3D99"/>
    <w:rsid w:val="00DC4631"/>
    <w:rsid w:val="00DC4A4A"/>
    <w:rsid w:val="00DC4D11"/>
    <w:rsid w:val="00DC4E35"/>
    <w:rsid w:val="00DC6640"/>
    <w:rsid w:val="00DC708B"/>
    <w:rsid w:val="00DD1D03"/>
    <w:rsid w:val="00DD5DF9"/>
    <w:rsid w:val="00DD6540"/>
    <w:rsid w:val="00DD666D"/>
    <w:rsid w:val="00DD69A5"/>
    <w:rsid w:val="00DD6F93"/>
    <w:rsid w:val="00DE03D1"/>
    <w:rsid w:val="00DE1B69"/>
    <w:rsid w:val="00DE2437"/>
    <w:rsid w:val="00DE3337"/>
    <w:rsid w:val="00DE5395"/>
    <w:rsid w:val="00DE6E03"/>
    <w:rsid w:val="00DF11B3"/>
    <w:rsid w:val="00DF26E6"/>
    <w:rsid w:val="00DF2EDA"/>
    <w:rsid w:val="00DF34BE"/>
    <w:rsid w:val="00DF41D7"/>
    <w:rsid w:val="00DF7502"/>
    <w:rsid w:val="00DF778A"/>
    <w:rsid w:val="00E03A62"/>
    <w:rsid w:val="00E04056"/>
    <w:rsid w:val="00E0637B"/>
    <w:rsid w:val="00E075EE"/>
    <w:rsid w:val="00E07B28"/>
    <w:rsid w:val="00E106DD"/>
    <w:rsid w:val="00E111E9"/>
    <w:rsid w:val="00E1136C"/>
    <w:rsid w:val="00E1197F"/>
    <w:rsid w:val="00E11C57"/>
    <w:rsid w:val="00E12AD6"/>
    <w:rsid w:val="00E12E7A"/>
    <w:rsid w:val="00E15C74"/>
    <w:rsid w:val="00E1611E"/>
    <w:rsid w:val="00E171A9"/>
    <w:rsid w:val="00E20360"/>
    <w:rsid w:val="00E26193"/>
    <w:rsid w:val="00E2652A"/>
    <w:rsid w:val="00E306D3"/>
    <w:rsid w:val="00E329A5"/>
    <w:rsid w:val="00E32AAB"/>
    <w:rsid w:val="00E34236"/>
    <w:rsid w:val="00E3541D"/>
    <w:rsid w:val="00E37FCA"/>
    <w:rsid w:val="00E40F0A"/>
    <w:rsid w:val="00E4115E"/>
    <w:rsid w:val="00E41BA8"/>
    <w:rsid w:val="00E42354"/>
    <w:rsid w:val="00E42F84"/>
    <w:rsid w:val="00E43AF5"/>
    <w:rsid w:val="00E4405E"/>
    <w:rsid w:val="00E44705"/>
    <w:rsid w:val="00E44DBF"/>
    <w:rsid w:val="00E45AD1"/>
    <w:rsid w:val="00E46E08"/>
    <w:rsid w:val="00E47CA7"/>
    <w:rsid w:val="00E50350"/>
    <w:rsid w:val="00E514CA"/>
    <w:rsid w:val="00E52C4F"/>
    <w:rsid w:val="00E53141"/>
    <w:rsid w:val="00E5368D"/>
    <w:rsid w:val="00E57432"/>
    <w:rsid w:val="00E62459"/>
    <w:rsid w:val="00E627E1"/>
    <w:rsid w:val="00E648D7"/>
    <w:rsid w:val="00E65A9F"/>
    <w:rsid w:val="00E66309"/>
    <w:rsid w:val="00E6644E"/>
    <w:rsid w:val="00E67644"/>
    <w:rsid w:val="00E6780B"/>
    <w:rsid w:val="00E67988"/>
    <w:rsid w:val="00E70129"/>
    <w:rsid w:val="00E70D6B"/>
    <w:rsid w:val="00E72BF4"/>
    <w:rsid w:val="00E7311E"/>
    <w:rsid w:val="00E7353C"/>
    <w:rsid w:val="00E73DB5"/>
    <w:rsid w:val="00E771D3"/>
    <w:rsid w:val="00E776EA"/>
    <w:rsid w:val="00E81E00"/>
    <w:rsid w:val="00E82564"/>
    <w:rsid w:val="00E82E0C"/>
    <w:rsid w:val="00E830AE"/>
    <w:rsid w:val="00E83402"/>
    <w:rsid w:val="00E8351E"/>
    <w:rsid w:val="00E849D6"/>
    <w:rsid w:val="00E84F77"/>
    <w:rsid w:val="00E85834"/>
    <w:rsid w:val="00E85F57"/>
    <w:rsid w:val="00E86BCD"/>
    <w:rsid w:val="00E8709E"/>
    <w:rsid w:val="00E9103D"/>
    <w:rsid w:val="00E91983"/>
    <w:rsid w:val="00E92E52"/>
    <w:rsid w:val="00E938A3"/>
    <w:rsid w:val="00E979EF"/>
    <w:rsid w:val="00E97B2D"/>
    <w:rsid w:val="00EA059A"/>
    <w:rsid w:val="00EA06C9"/>
    <w:rsid w:val="00EA0E0B"/>
    <w:rsid w:val="00EA103D"/>
    <w:rsid w:val="00EA172C"/>
    <w:rsid w:val="00EA2437"/>
    <w:rsid w:val="00EA44E3"/>
    <w:rsid w:val="00EA4B31"/>
    <w:rsid w:val="00EA555F"/>
    <w:rsid w:val="00EA5633"/>
    <w:rsid w:val="00EA5A5F"/>
    <w:rsid w:val="00EA605C"/>
    <w:rsid w:val="00EB379A"/>
    <w:rsid w:val="00EB4B28"/>
    <w:rsid w:val="00EB6EB3"/>
    <w:rsid w:val="00EB74D1"/>
    <w:rsid w:val="00EC1AEF"/>
    <w:rsid w:val="00EC37D4"/>
    <w:rsid w:val="00EC4C14"/>
    <w:rsid w:val="00EC66CF"/>
    <w:rsid w:val="00EC66EA"/>
    <w:rsid w:val="00EC6D6B"/>
    <w:rsid w:val="00EC79E9"/>
    <w:rsid w:val="00ED07AE"/>
    <w:rsid w:val="00ED3010"/>
    <w:rsid w:val="00ED3148"/>
    <w:rsid w:val="00ED3B43"/>
    <w:rsid w:val="00ED4B89"/>
    <w:rsid w:val="00ED54EB"/>
    <w:rsid w:val="00ED6EEF"/>
    <w:rsid w:val="00ED7AD5"/>
    <w:rsid w:val="00EE22C3"/>
    <w:rsid w:val="00EE5CF3"/>
    <w:rsid w:val="00EF039C"/>
    <w:rsid w:val="00EF228F"/>
    <w:rsid w:val="00EF2F3E"/>
    <w:rsid w:val="00EF7980"/>
    <w:rsid w:val="00F00140"/>
    <w:rsid w:val="00F0151B"/>
    <w:rsid w:val="00F01A3D"/>
    <w:rsid w:val="00F04713"/>
    <w:rsid w:val="00F04CA7"/>
    <w:rsid w:val="00F063FE"/>
    <w:rsid w:val="00F10DDF"/>
    <w:rsid w:val="00F16427"/>
    <w:rsid w:val="00F169E7"/>
    <w:rsid w:val="00F17A0C"/>
    <w:rsid w:val="00F17EB2"/>
    <w:rsid w:val="00F21034"/>
    <w:rsid w:val="00F2266E"/>
    <w:rsid w:val="00F22D53"/>
    <w:rsid w:val="00F25AD1"/>
    <w:rsid w:val="00F25D41"/>
    <w:rsid w:val="00F26108"/>
    <w:rsid w:val="00F264A6"/>
    <w:rsid w:val="00F27090"/>
    <w:rsid w:val="00F3006B"/>
    <w:rsid w:val="00F34859"/>
    <w:rsid w:val="00F425EE"/>
    <w:rsid w:val="00F44CA8"/>
    <w:rsid w:val="00F45763"/>
    <w:rsid w:val="00F45E01"/>
    <w:rsid w:val="00F5067B"/>
    <w:rsid w:val="00F51876"/>
    <w:rsid w:val="00F51E2F"/>
    <w:rsid w:val="00F530AD"/>
    <w:rsid w:val="00F54728"/>
    <w:rsid w:val="00F5505E"/>
    <w:rsid w:val="00F552CD"/>
    <w:rsid w:val="00F557A8"/>
    <w:rsid w:val="00F56718"/>
    <w:rsid w:val="00F605E3"/>
    <w:rsid w:val="00F60781"/>
    <w:rsid w:val="00F60B00"/>
    <w:rsid w:val="00F60B12"/>
    <w:rsid w:val="00F620A9"/>
    <w:rsid w:val="00F64637"/>
    <w:rsid w:val="00F64880"/>
    <w:rsid w:val="00F663E4"/>
    <w:rsid w:val="00F673C7"/>
    <w:rsid w:val="00F70818"/>
    <w:rsid w:val="00F720D0"/>
    <w:rsid w:val="00F72722"/>
    <w:rsid w:val="00F740FE"/>
    <w:rsid w:val="00F74FB2"/>
    <w:rsid w:val="00F753D5"/>
    <w:rsid w:val="00F766DB"/>
    <w:rsid w:val="00F76CC4"/>
    <w:rsid w:val="00F8075B"/>
    <w:rsid w:val="00F8182B"/>
    <w:rsid w:val="00F86FB9"/>
    <w:rsid w:val="00F90A5A"/>
    <w:rsid w:val="00F97668"/>
    <w:rsid w:val="00F97CBA"/>
    <w:rsid w:val="00FA10C9"/>
    <w:rsid w:val="00FA1E33"/>
    <w:rsid w:val="00FA2670"/>
    <w:rsid w:val="00FA4B7B"/>
    <w:rsid w:val="00FA54F1"/>
    <w:rsid w:val="00FA55BE"/>
    <w:rsid w:val="00FA6CD6"/>
    <w:rsid w:val="00FB3819"/>
    <w:rsid w:val="00FB39CC"/>
    <w:rsid w:val="00FB3C4B"/>
    <w:rsid w:val="00FB6DC7"/>
    <w:rsid w:val="00FB7D4E"/>
    <w:rsid w:val="00FB7E9B"/>
    <w:rsid w:val="00FC0C06"/>
    <w:rsid w:val="00FC1145"/>
    <w:rsid w:val="00FC19F1"/>
    <w:rsid w:val="00FC2AF1"/>
    <w:rsid w:val="00FD0510"/>
    <w:rsid w:val="00FD3A98"/>
    <w:rsid w:val="00FD5D9B"/>
    <w:rsid w:val="00FE013F"/>
    <w:rsid w:val="00FE0DF9"/>
    <w:rsid w:val="00FE38A8"/>
    <w:rsid w:val="00FE44FB"/>
    <w:rsid w:val="00FE54E0"/>
    <w:rsid w:val="00FF2AFB"/>
    <w:rsid w:val="00FF300B"/>
    <w:rsid w:val="00FF533B"/>
    <w:rsid w:val="00FF6CB5"/>
    <w:rsid w:val="00FF7F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ED4"/>
    <w:rPr>
      <w:sz w:val="24"/>
      <w:szCs w:val="24"/>
      <w:lang w:val="de-DE" w:eastAsia="de-DE"/>
    </w:rPr>
  </w:style>
  <w:style w:type="paragraph" w:styleId="Heading1">
    <w:name w:val="heading 1"/>
    <w:aliases w:val="Erste UeB"/>
    <w:basedOn w:val="Normal"/>
    <w:next w:val="Normal"/>
    <w:link w:val="Heading1Char"/>
    <w:uiPriority w:val="99"/>
    <w:qFormat/>
    <w:locked/>
    <w:rsid w:val="00CA0B43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aliases w:val="Zweite UeB"/>
    <w:basedOn w:val="Normal"/>
    <w:next w:val="Normal"/>
    <w:link w:val="Heading2Char"/>
    <w:uiPriority w:val="99"/>
    <w:qFormat/>
    <w:rsid w:val="00036F66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57741E"/>
    <w:pPr>
      <w:keepNext/>
      <w:keepLines/>
      <w:spacing w:before="200"/>
      <w:outlineLvl w:val="4"/>
    </w:pPr>
    <w:rPr>
      <w:rFonts w:eastAsia="MS Gothic"/>
      <w:color w:val="243F6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Erste UeB Char"/>
    <w:basedOn w:val="DefaultParagraphFont"/>
    <w:link w:val="Heading1"/>
    <w:uiPriority w:val="99"/>
    <w:locked/>
    <w:rsid w:val="00CA0B43"/>
    <w:rPr>
      <w:rFonts w:ascii="Cambria" w:hAnsi="Cambria" w:cs="Times New Roman"/>
      <w:b/>
      <w:kern w:val="32"/>
      <w:sz w:val="32"/>
    </w:rPr>
  </w:style>
  <w:style w:type="character" w:customStyle="1" w:styleId="Heading2Char">
    <w:name w:val="Heading 2 Char"/>
    <w:aliases w:val="Zweite UeB Char"/>
    <w:basedOn w:val="DefaultParagraphFont"/>
    <w:link w:val="Heading2"/>
    <w:uiPriority w:val="99"/>
    <w:locked/>
    <w:rsid w:val="00036F66"/>
    <w:rPr>
      <w:rFonts w:ascii="Calibri" w:eastAsia="MS Gothic" w:hAnsi="Calibri" w:cs="Times New Roman"/>
      <w:b/>
      <w:color w:val="4F81BD"/>
      <w:sz w:val="26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57741E"/>
    <w:rPr>
      <w:rFonts w:ascii="Cambria" w:eastAsia="MS Gothic" w:hAnsi="Cambria" w:cs="Times New Roman"/>
      <w:color w:val="243F60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D14D3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14D33"/>
    <w:rPr>
      <w:rFonts w:ascii="Lucida Grande" w:hAnsi="Lucida Grande" w:cs="Times New Roman"/>
      <w:sz w:val="18"/>
    </w:rPr>
  </w:style>
  <w:style w:type="character" w:styleId="CommentReference">
    <w:name w:val="annotation reference"/>
    <w:basedOn w:val="DefaultParagraphFont"/>
    <w:uiPriority w:val="99"/>
    <w:semiHidden/>
    <w:rsid w:val="0075587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7558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5587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5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55875"/>
    <w:rPr>
      <w:b/>
      <w:sz w:val="20"/>
    </w:rPr>
  </w:style>
  <w:style w:type="paragraph" w:styleId="Header">
    <w:name w:val="header"/>
    <w:basedOn w:val="Normal"/>
    <w:link w:val="HeaderChar"/>
    <w:uiPriority w:val="99"/>
    <w:rsid w:val="00D21359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2135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21359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21359"/>
    <w:rPr>
      <w:rFonts w:cs="Times New Roman"/>
    </w:rPr>
  </w:style>
  <w:style w:type="paragraph" w:styleId="Revision">
    <w:name w:val="Revision"/>
    <w:hidden/>
    <w:uiPriority w:val="99"/>
    <w:semiHidden/>
    <w:rsid w:val="005F6117"/>
    <w:rPr>
      <w:sz w:val="24"/>
      <w:szCs w:val="24"/>
      <w:lang w:val="de-DE" w:eastAsia="de-DE"/>
    </w:rPr>
  </w:style>
  <w:style w:type="paragraph" w:styleId="DocumentMap">
    <w:name w:val="Document Map"/>
    <w:basedOn w:val="Normal"/>
    <w:link w:val="DocumentMapChar"/>
    <w:uiPriority w:val="99"/>
    <w:semiHidden/>
    <w:rsid w:val="0031546B"/>
    <w:pPr>
      <w:shd w:val="clear" w:color="auto" w:fill="000080"/>
    </w:pPr>
    <w:rPr>
      <w:rFonts w:ascii="Times New Roman" w:hAnsi="Times New Roman"/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677E3"/>
    <w:rPr>
      <w:rFonts w:ascii="Times New Roman" w:hAnsi="Times New Roman" w:cs="Times New Roman"/>
      <w:sz w:val="2"/>
    </w:rPr>
  </w:style>
  <w:style w:type="table" w:styleId="TableGrid">
    <w:name w:val="Table Grid"/>
    <w:basedOn w:val="TableNormal"/>
    <w:uiPriority w:val="99"/>
    <w:locked/>
    <w:rsid w:val="00D755E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556260"/>
    <w:rPr>
      <w:rFonts w:cs="Times New Roman"/>
      <w:color w:val="0000FF"/>
      <w:u w:val="single"/>
    </w:rPr>
  </w:style>
  <w:style w:type="character" w:customStyle="1" w:styleId="highlight1">
    <w:name w:val="highlight1"/>
    <w:basedOn w:val="DefaultParagraphFont"/>
    <w:uiPriority w:val="99"/>
    <w:rsid w:val="00244FD1"/>
    <w:rPr>
      <w:rFonts w:cs="Times New Roman"/>
      <w:shd w:val="clear" w:color="auto" w:fill="F2F5F8"/>
    </w:rPr>
  </w:style>
  <w:style w:type="paragraph" w:customStyle="1" w:styleId="title1">
    <w:name w:val="title1"/>
    <w:basedOn w:val="Normal"/>
    <w:uiPriority w:val="99"/>
    <w:rsid w:val="00244FD1"/>
    <w:rPr>
      <w:rFonts w:ascii="Times New Roman" w:hAnsi="Times New Roman"/>
      <w:sz w:val="27"/>
      <w:szCs w:val="27"/>
    </w:rPr>
  </w:style>
  <w:style w:type="paragraph" w:customStyle="1" w:styleId="desc2">
    <w:name w:val="desc2"/>
    <w:basedOn w:val="Normal"/>
    <w:uiPriority w:val="99"/>
    <w:rsid w:val="00244FD1"/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Normal"/>
    <w:uiPriority w:val="99"/>
    <w:rsid w:val="00244FD1"/>
    <w:rPr>
      <w:rFonts w:ascii="Times New Roman" w:hAnsi="Times New Roman"/>
      <w:sz w:val="22"/>
      <w:szCs w:val="22"/>
    </w:rPr>
  </w:style>
  <w:style w:type="character" w:customStyle="1" w:styleId="jrnl">
    <w:name w:val="jrnl"/>
    <w:basedOn w:val="DefaultParagraphFont"/>
    <w:uiPriority w:val="99"/>
    <w:rsid w:val="00244FD1"/>
    <w:rPr>
      <w:rFonts w:cs="Times New Roman"/>
    </w:rPr>
  </w:style>
  <w:style w:type="paragraph" w:styleId="ListParagraph">
    <w:name w:val="List Paragraph"/>
    <w:basedOn w:val="Normal"/>
    <w:uiPriority w:val="99"/>
    <w:qFormat/>
    <w:rsid w:val="0047694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rsid w:val="002A3119"/>
    <w:rPr>
      <w:rFonts w:cs="Times New Roman"/>
    </w:rPr>
  </w:style>
  <w:style w:type="paragraph" w:customStyle="1" w:styleId="berschrift31">
    <w:name w:val="Überschrift 31"/>
    <w:basedOn w:val="Normal"/>
    <w:next w:val="Normal"/>
    <w:uiPriority w:val="99"/>
    <w:rsid w:val="00201D3D"/>
    <w:pPr>
      <w:keepNext/>
      <w:keepLines/>
      <w:spacing w:before="200" w:after="120"/>
      <w:contextualSpacing/>
      <w:outlineLvl w:val="2"/>
    </w:pPr>
    <w:rPr>
      <w:rFonts w:ascii="Arial" w:hAnsi="Arial"/>
      <w:b/>
      <w:bCs/>
      <w:color w:val="4F81BD"/>
      <w:sz w:val="22"/>
      <w:szCs w:val="22"/>
      <w:lang w:eastAsia="en-US"/>
    </w:rPr>
  </w:style>
  <w:style w:type="paragraph" w:customStyle="1" w:styleId="berschrift41">
    <w:name w:val="Überschrift 41"/>
    <w:basedOn w:val="Normal"/>
    <w:next w:val="Normal"/>
    <w:uiPriority w:val="99"/>
    <w:rsid w:val="00201D3D"/>
    <w:pPr>
      <w:keepNext/>
      <w:keepLines/>
      <w:spacing w:before="200" w:after="120"/>
      <w:contextualSpacing/>
      <w:outlineLvl w:val="3"/>
    </w:pPr>
    <w:rPr>
      <w:rFonts w:ascii="Arial" w:hAnsi="Arial"/>
      <w:b/>
      <w:bCs/>
      <w:i/>
      <w:iCs/>
      <w:color w:val="4F81BD"/>
      <w:sz w:val="22"/>
      <w:szCs w:val="22"/>
      <w:lang w:eastAsia="en-US"/>
    </w:rPr>
  </w:style>
  <w:style w:type="paragraph" w:customStyle="1" w:styleId="berschrift61">
    <w:name w:val="Überschrift 61"/>
    <w:basedOn w:val="Normal"/>
    <w:next w:val="Normal"/>
    <w:uiPriority w:val="99"/>
    <w:semiHidden/>
    <w:rsid w:val="00201D3D"/>
    <w:pPr>
      <w:keepNext/>
      <w:keepLines/>
      <w:spacing w:before="200"/>
      <w:outlineLvl w:val="5"/>
    </w:pPr>
    <w:rPr>
      <w:rFonts w:ascii="Arial" w:hAnsi="Arial"/>
      <w:i/>
      <w:iCs/>
      <w:color w:val="243F60"/>
      <w:sz w:val="22"/>
      <w:szCs w:val="22"/>
      <w:lang w:eastAsia="en-US"/>
    </w:rPr>
  </w:style>
  <w:style w:type="paragraph" w:customStyle="1" w:styleId="berschrift71">
    <w:name w:val="Überschrift 71"/>
    <w:basedOn w:val="Normal"/>
    <w:next w:val="Normal"/>
    <w:uiPriority w:val="99"/>
    <w:semiHidden/>
    <w:rsid w:val="00201D3D"/>
    <w:pPr>
      <w:keepNext/>
      <w:keepLines/>
      <w:spacing w:before="200"/>
      <w:outlineLvl w:val="6"/>
    </w:pPr>
    <w:rPr>
      <w:rFonts w:ascii="Arial" w:hAnsi="Arial"/>
      <w:i/>
      <w:iCs/>
      <w:color w:val="404040"/>
      <w:sz w:val="22"/>
      <w:szCs w:val="22"/>
      <w:lang w:eastAsia="en-US"/>
    </w:rPr>
  </w:style>
  <w:style w:type="paragraph" w:customStyle="1" w:styleId="berschrift81">
    <w:name w:val="Überschrift 81"/>
    <w:basedOn w:val="Normal"/>
    <w:next w:val="Normal"/>
    <w:uiPriority w:val="99"/>
    <w:semiHidden/>
    <w:rsid w:val="00201D3D"/>
    <w:pPr>
      <w:keepNext/>
      <w:keepLines/>
      <w:spacing w:before="200"/>
      <w:outlineLvl w:val="7"/>
    </w:pPr>
    <w:rPr>
      <w:rFonts w:ascii="Arial" w:hAnsi="Arial"/>
      <w:color w:val="404040"/>
      <w:sz w:val="20"/>
      <w:szCs w:val="20"/>
      <w:lang w:eastAsia="en-US"/>
    </w:rPr>
  </w:style>
  <w:style w:type="numbering" w:customStyle="1" w:styleId="ListeUeberschrift">
    <w:name w:val="Liste_Ueberschrift"/>
    <w:rsid w:val="008335AF"/>
    <w:pPr>
      <w:numPr>
        <w:numId w:val="13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6583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8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83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58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583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5839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5839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5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583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5839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583928">
                                  <w:marLeft w:val="5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5839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58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583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583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583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583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5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583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5839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5839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5839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58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58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583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583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583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58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583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5839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5839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5839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8</TotalTime>
  <Pages>3</Pages>
  <Words>161</Words>
  <Characters>919</Characters>
  <Application>Microsoft Office Outlook</Application>
  <DocSecurity>0</DocSecurity>
  <Lines>0</Lines>
  <Paragraphs>0</Paragraphs>
  <ScaleCrop>false</ScaleCrop>
  <Company>GSI Helmholzzentrum für Schwerionenforschung mb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subject/>
  <dc:creator>Till Dettmering</dc:creator>
  <cp:keywords/>
  <dc:description/>
  <cp:lastModifiedBy>638</cp:lastModifiedBy>
  <cp:revision>6</cp:revision>
  <cp:lastPrinted>2014-07-29T13:52:00Z</cp:lastPrinted>
  <dcterms:created xsi:type="dcterms:W3CDTF">2014-08-25T14:35:00Z</dcterms:created>
  <dcterms:modified xsi:type="dcterms:W3CDTF">2014-10-10T12:12:00Z</dcterms:modified>
</cp:coreProperties>
</file>